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77CF2" w14:textId="77777777" w:rsidR="0061144C" w:rsidRPr="00BD10EE" w:rsidRDefault="0061144C" w:rsidP="0061144C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>Supplemental Material</w:t>
      </w:r>
    </w:p>
    <w:p w14:paraId="20E13525" w14:textId="77777777" w:rsidR="00B457E3" w:rsidRPr="00BD10EE" w:rsidRDefault="00B457E3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 xml:space="preserve">Supplemental Figure S1. </w:t>
      </w:r>
      <w:r w:rsidRPr="00BD10EE">
        <w:rPr>
          <w:rFonts w:ascii="Times New Roman" w:hAnsi="Times New Roman" w:cs="Times New Roman"/>
          <w:sz w:val="22"/>
        </w:rPr>
        <w:t>Subgroup analysis using multivariable logistic regression examined the association between CysC and cognitive impairment.</w:t>
      </w:r>
    </w:p>
    <w:p w14:paraId="7AC08F33" w14:textId="77777777" w:rsidR="00C304BE" w:rsidRPr="00BD10EE" w:rsidRDefault="00C304BE" w:rsidP="00C304BE">
      <w:pPr>
        <w:widowControl/>
        <w:jc w:val="left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 xml:space="preserve">Table S1 </w:t>
      </w:r>
      <w:r w:rsidRPr="00BD10EE">
        <w:rPr>
          <w:rFonts w:ascii="Times New Roman" w:hAnsi="Times New Roman" w:cs="Times New Roman"/>
          <w:sz w:val="22"/>
        </w:rPr>
        <w:t>Characteristics of included and excluded participants</w:t>
      </w:r>
    </w:p>
    <w:p w14:paraId="484291A9" w14:textId="77777777" w:rsidR="00AD61C6" w:rsidRPr="00BD10EE" w:rsidRDefault="00C304BE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 xml:space="preserve">Table S2 </w:t>
      </w:r>
      <w:r w:rsidRPr="00BD10EE">
        <w:rPr>
          <w:rFonts w:ascii="Times New Roman" w:hAnsi="Times New Roman" w:cs="Times New Roman"/>
          <w:sz w:val="22"/>
        </w:rPr>
        <w:t>Pearsson correlation coefficient between CysC and covariates</w:t>
      </w:r>
    </w:p>
    <w:p w14:paraId="3CDADD3B" w14:textId="77777777" w:rsidR="00C304BE" w:rsidRPr="00BD10EE" w:rsidRDefault="00C304BE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 xml:space="preserve">Table S3 </w:t>
      </w:r>
      <w:r w:rsidR="00960908" w:rsidRPr="00BD10EE">
        <w:rPr>
          <w:rFonts w:ascii="Times New Roman" w:hAnsi="Times New Roman" w:cs="Times New Roman"/>
          <w:sz w:val="22"/>
        </w:rPr>
        <w:t>Association of CysC, c</w:t>
      </w:r>
      <w:r w:rsidRPr="00BD10EE">
        <w:rPr>
          <w:rFonts w:ascii="Times New Roman" w:hAnsi="Times New Roman" w:cs="Times New Roman"/>
          <w:sz w:val="22"/>
        </w:rPr>
        <w:t>ovariate and cognitive impairment</w:t>
      </w:r>
    </w:p>
    <w:p w14:paraId="3365FC4C" w14:textId="77777777" w:rsidR="00960908" w:rsidRPr="00BD10EE" w:rsidRDefault="00960908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>Table S4</w:t>
      </w:r>
      <w:r w:rsidRPr="00BD10EE">
        <w:rPr>
          <w:rFonts w:ascii="Times New Roman" w:hAnsi="Times New Roman" w:cs="Times New Roman"/>
          <w:sz w:val="22"/>
        </w:rPr>
        <w:t xml:space="preserve"> Association of CysC and cognitive impairment excluded the covariate of eGFR</w:t>
      </w:r>
    </w:p>
    <w:p w14:paraId="6A8CBD9C" w14:textId="77777777" w:rsidR="0061761F" w:rsidRPr="00BD10EE" w:rsidRDefault="0061761F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 w:hint="eastAsia"/>
          <w:b/>
          <w:sz w:val="22"/>
        </w:rPr>
        <w:t>Table</w:t>
      </w:r>
      <w:r w:rsidRPr="00BD10EE">
        <w:rPr>
          <w:rFonts w:ascii="Times New Roman" w:hAnsi="Times New Roman" w:cs="Times New Roman"/>
          <w:b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b/>
          <w:sz w:val="22"/>
        </w:rPr>
        <w:t>S</w:t>
      </w:r>
      <w:r w:rsidRPr="00BD10EE">
        <w:rPr>
          <w:rFonts w:ascii="Times New Roman" w:hAnsi="Times New Roman" w:cs="Times New Roman"/>
          <w:b/>
          <w:sz w:val="22"/>
        </w:rPr>
        <w:t>5</w:t>
      </w:r>
      <w:r w:rsidRPr="00BD10EE">
        <w:rPr>
          <w:rFonts w:ascii="Times New Roman" w:hAnsi="Times New Roman" w:cs="Times New Roman"/>
          <w:sz w:val="22"/>
        </w:rPr>
        <w:t xml:space="preserve"> Characteristics of participants grouped by albuminuria.</w:t>
      </w:r>
    </w:p>
    <w:p w14:paraId="3452E6E2" w14:textId="77777777" w:rsidR="00AD61C6" w:rsidRPr="00BD10EE" w:rsidRDefault="0061761F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 w:hint="eastAsia"/>
          <w:b/>
          <w:sz w:val="22"/>
        </w:rPr>
        <w:t>Table</w:t>
      </w:r>
      <w:r w:rsidRPr="00BD10EE">
        <w:rPr>
          <w:rFonts w:ascii="Times New Roman" w:hAnsi="Times New Roman" w:cs="Times New Roman"/>
          <w:b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b/>
          <w:sz w:val="22"/>
        </w:rPr>
        <w:t>S</w:t>
      </w:r>
      <w:r w:rsidRPr="00BD10EE">
        <w:rPr>
          <w:rFonts w:ascii="Times New Roman" w:hAnsi="Times New Roman" w:cs="Times New Roman"/>
          <w:b/>
          <w:sz w:val="22"/>
        </w:rPr>
        <w:t xml:space="preserve">6 </w:t>
      </w:r>
      <w:r w:rsidRPr="00BD10EE">
        <w:rPr>
          <w:rFonts w:ascii="Times New Roman" w:hAnsi="Times New Roman" w:cs="Times New Roman"/>
          <w:sz w:val="22"/>
        </w:rPr>
        <w:t>Characteristics of participants grouped by drug treatment.</w:t>
      </w:r>
    </w:p>
    <w:p w14:paraId="6B704471" w14:textId="7EEB4370" w:rsidR="0061761F" w:rsidRPr="00BD10EE" w:rsidRDefault="0061761F" w:rsidP="0061144C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 w:hint="eastAsia"/>
          <w:b/>
          <w:sz w:val="22"/>
        </w:rPr>
        <w:t>Table</w:t>
      </w:r>
      <w:r w:rsidRPr="00BD10EE">
        <w:rPr>
          <w:rFonts w:ascii="Times New Roman" w:hAnsi="Times New Roman" w:cs="Times New Roman"/>
          <w:b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b/>
          <w:sz w:val="22"/>
        </w:rPr>
        <w:t>S</w:t>
      </w:r>
      <w:r w:rsidRPr="00BD10EE">
        <w:rPr>
          <w:rFonts w:ascii="Times New Roman" w:hAnsi="Times New Roman" w:cs="Times New Roman"/>
          <w:b/>
          <w:sz w:val="22"/>
        </w:rPr>
        <w:t>7</w:t>
      </w:r>
      <w:r w:rsidR="00DB77E6" w:rsidRPr="00BD10EE">
        <w:rPr>
          <w:rFonts w:ascii="Times New Roman" w:hAnsi="Times New Roman" w:cs="Times New Roman"/>
          <w:sz w:val="22"/>
        </w:rPr>
        <w:t xml:space="preserve"> ORs and 95% CIs of cognitive impairment without durg treatment.</w:t>
      </w:r>
    </w:p>
    <w:p w14:paraId="4CFE82CF" w14:textId="77777777" w:rsidR="00DB77E6" w:rsidRPr="00BD10EE" w:rsidRDefault="00DB77E6" w:rsidP="00DB77E6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 xml:space="preserve">Supplemental Table S8. </w:t>
      </w:r>
      <w:r w:rsidRPr="00BD10EE">
        <w:rPr>
          <w:rFonts w:ascii="Times New Roman" w:hAnsi="Times New Roman" w:cs="Times New Roman"/>
          <w:sz w:val="22"/>
        </w:rPr>
        <w:t>Characteristics of participants grouped by gender.</w:t>
      </w:r>
    </w:p>
    <w:p w14:paraId="5AED1E6F" w14:textId="77777777" w:rsidR="00DB77E6" w:rsidRPr="00BD10EE" w:rsidRDefault="00DB77E6" w:rsidP="00DB77E6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>Supplemental Table S9.</w:t>
      </w:r>
      <w:r w:rsidRPr="00BD10EE">
        <w:rPr>
          <w:rFonts w:ascii="Times New Roman" w:hAnsi="Times New Roman" w:cs="Times New Roman"/>
          <w:sz w:val="22"/>
        </w:rPr>
        <w:t xml:space="preserve"> Characteristics of participants grouped by alcohol consumption</w:t>
      </w:r>
      <w:r w:rsidRPr="00BD10EE">
        <w:rPr>
          <w:rFonts w:ascii="Times New Roman" w:hAnsi="Times New Roman" w:cs="Times New Roman" w:hint="eastAsia"/>
          <w:sz w:val="22"/>
        </w:rPr>
        <w:t>.</w:t>
      </w:r>
    </w:p>
    <w:p w14:paraId="55B55CFE" w14:textId="77777777" w:rsidR="00DB77E6" w:rsidRPr="00BD10EE" w:rsidRDefault="00DB77E6" w:rsidP="00DB77E6">
      <w:pPr>
        <w:spacing w:line="360" w:lineRule="auto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t>Supplemental Table S10.</w:t>
      </w:r>
      <w:r w:rsidRPr="00BD10EE">
        <w:rPr>
          <w:rFonts w:ascii="Times New Roman" w:hAnsi="Times New Roman" w:cs="Times New Roman"/>
          <w:sz w:val="22"/>
        </w:rPr>
        <w:t xml:space="preserve"> Characteristics of participants grouped by hypertension.</w:t>
      </w:r>
    </w:p>
    <w:p w14:paraId="29BD5FDB" w14:textId="77777777" w:rsidR="00AD61C6" w:rsidRPr="00BD10EE" w:rsidRDefault="00AD61C6" w:rsidP="0061144C">
      <w:pPr>
        <w:spacing w:line="360" w:lineRule="auto"/>
        <w:rPr>
          <w:rFonts w:ascii="Times New Roman" w:hAnsi="Times New Roman" w:cs="Times New Roman"/>
          <w:sz w:val="22"/>
        </w:rPr>
      </w:pPr>
    </w:p>
    <w:p w14:paraId="61131765" w14:textId="77777777" w:rsidR="00B457E3" w:rsidRPr="00BD10EE" w:rsidRDefault="0061144C">
      <w:pPr>
        <w:widowControl/>
        <w:jc w:val="left"/>
        <w:rPr>
          <w:rFonts w:hint="eastAsia"/>
          <w:sz w:val="22"/>
        </w:rPr>
      </w:pPr>
      <w:r w:rsidRPr="00BD10EE">
        <w:rPr>
          <w:sz w:val="22"/>
        </w:rPr>
        <w:br w:type="page"/>
      </w:r>
    </w:p>
    <w:p w14:paraId="3475586E" w14:textId="7D8BE6AA" w:rsidR="00B457E3" w:rsidRPr="00BD10EE" w:rsidRDefault="00227063">
      <w:pPr>
        <w:widowControl/>
        <w:jc w:val="left"/>
        <w:rPr>
          <w:rFonts w:hint="eastAsia"/>
          <w:sz w:val="22"/>
        </w:rPr>
      </w:pPr>
      <w:r w:rsidRPr="00BD10EE">
        <w:rPr>
          <w:rFonts w:ascii="Times New Roman" w:eastAsia="宋体" w:hAnsi="Times New Roman" w:hint="eastAsia"/>
          <w:b/>
          <w:sz w:val="22"/>
        </w:rPr>
        <w:lastRenderedPageBreak/>
        <w:t xml:space="preserve">Figure S1. </w:t>
      </w:r>
      <w:r w:rsidRPr="00BD10EE">
        <w:rPr>
          <w:rFonts w:ascii="Times New Roman" w:eastAsia="宋体" w:hAnsi="Times New Roman" w:hint="eastAsia"/>
          <w:bCs/>
          <w:sz w:val="22"/>
        </w:rPr>
        <w:t>Association of Serum Cystatin C with Cognitive Impairment Across Prespecified Subgroups.</w:t>
      </w:r>
    </w:p>
    <w:p w14:paraId="3585F3B1" w14:textId="5A36B1FA" w:rsidR="00B457E3" w:rsidRPr="00BD10EE" w:rsidRDefault="00227063">
      <w:pPr>
        <w:widowControl/>
        <w:jc w:val="left"/>
        <w:rPr>
          <w:rFonts w:hint="eastAsia"/>
          <w:sz w:val="22"/>
        </w:rPr>
      </w:pPr>
      <w:r w:rsidRPr="00BD10EE">
        <w:rPr>
          <w:noProof/>
          <w:sz w:val="22"/>
        </w:rPr>
        <w:drawing>
          <wp:anchor distT="0" distB="0" distL="114300" distR="114300" simplePos="0" relativeHeight="251658240" behindDoc="0" locked="0" layoutInCell="1" allowOverlap="1" wp14:anchorId="23644F24" wp14:editId="4D068869">
            <wp:simplePos x="0" y="0"/>
            <wp:positionH relativeFrom="margin">
              <wp:align>right</wp:align>
            </wp:positionH>
            <wp:positionV relativeFrom="paragraph">
              <wp:posOffset>31750</wp:posOffset>
            </wp:positionV>
            <wp:extent cx="8863330" cy="2768600"/>
            <wp:effectExtent l="0" t="0" r="0" b="0"/>
            <wp:wrapNone/>
            <wp:docPr id="1927155501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155501" name="图片 1" descr="图形用户界面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E29528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058100CB" w14:textId="5C5594B4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41081688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6E552E61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54E12A4F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5D210844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5747044D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5A7CD184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017EA31A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7243D05E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2E9DA1A2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704E900D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10F93883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</w:p>
    <w:p w14:paraId="5406E9AF" w14:textId="6D4DFE3E" w:rsidR="00B457E3" w:rsidRPr="00BD10EE" w:rsidRDefault="00526930" w:rsidP="00526930">
      <w:pPr>
        <w:widowControl/>
        <w:jc w:val="left"/>
        <w:rPr>
          <w:rFonts w:ascii="Times New Roman" w:eastAsia="宋体" w:hAnsi="Times New Roman"/>
          <w:sz w:val="22"/>
        </w:rPr>
      </w:pPr>
      <w:r w:rsidRPr="00BD10EE">
        <w:rPr>
          <w:rFonts w:ascii="Times New Roman" w:hAnsi="Times New Roman" w:cs="Times New Roman" w:hint="eastAsia"/>
          <w:sz w:val="22"/>
        </w:rPr>
        <w:t xml:space="preserve">(A) Forest plot of adjusted odds ratios (ORs) for cognitive impairment per 1-standard deviation increase in the serum cystatin C z-score. (B) Forest plot of adjusted ORs for cognitive impairment per 1-mg/L increase in the absolute serum cystatin C concentration. </w:t>
      </w:r>
      <w:r w:rsidRPr="00BD10EE">
        <w:rPr>
          <w:rFonts w:ascii="Times New Roman" w:hAnsi="Times New Roman" w:cs="Times New Roman"/>
          <w:sz w:val="22"/>
        </w:rPr>
        <w:t xml:space="preserve">All models were adjusted for </w:t>
      </w:r>
      <w:r w:rsidRPr="00BD10EE">
        <w:rPr>
          <w:rFonts w:ascii="Times New Roman" w:hAnsi="Times New Roman" w:cs="Times New Roman" w:hint="eastAsia"/>
          <w:sz w:val="22"/>
        </w:rPr>
        <w:t>age, gender, mean SBP, and mean BMI, marital status, physical activities, smoking habits, alcohol consumption, stroke, CHD, FBG, TG, LDL-C, and eGFR</w:t>
      </w:r>
      <w:r w:rsidRPr="00BD10EE">
        <w:rPr>
          <w:rFonts w:ascii="Times New Roman" w:hAnsi="Times New Roman" w:cs="Times New Roman"/>
          <w:sz w:val="22"/>
        </w:rPr>
        <w:t>—except for the stratification variable itself in each subgroup analysis.</w:t>
      </w:r>
      <w:r w:rsidRPr="00BD10EE">
        <w:rPr>
          <w:rFonts w:ascii="Times New Roman" w:hAnsi="Times New Roman" w:cs="Times New Roman" w:hint="eastAsia"/>
          <w:sz w:val="22"/>
        </w:rPr>
        <w:t xml:space="preserve"> CI, confidence interval; OR, odds ratio.</w:t>
      </w:r>
    </w:p>
    <w:p w14:paraId="283FCD52" w14:textId="77777777" w:rsidR="00B457E3" w:rsidRPr="00BD10EE" w:rsidRDefault="00B457E3">
      <w:pPr>
        <w:widowControl/>
        <w:jc w:val="left"/>
        <w:rPr>
          <w:rFonts w:hint="eastAsia"/>
          <w:sz w:val="22"/>
        </w:rPr>
      </w:pPr>
      <w:r w:rsidRPr="00BD10EE">
        <w:rPr>
          <w:sz w:val="22"/>
        </w:rPr>
        <w:br w:type="page"/>
      </w:r>
    </w:p>
    <w:p w14:paraId="32B48819" w14:textId="77777777" w:rsidR="00990B72" w:rsidRPr="00BD10EE" w:rsidRDefault="004F11AF">
      <w:pPr>
        <w:widowControl/>
        <w:jc w:val="left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lastRenderedPageBreak/>
        <w:t xml:space="preserve">Table S1 </w:t>
      </w:r>
      <w:r w:rsidRPr="00BD10EE">
        <w:rPr>
          <w:rFonts w:ascii="Times New Roman" w:hAnsi="Times New Roman" w:cs="Times New Roman"/>
          <w:sz w:val="22"/>
        </w:rPr>
        <w:t>Characteristics of included and excluded</w:t>
      </w:r>
      <w:r w:rsidR="0085761D" w:rsidRPr="00BD10EE">
        <w:rPr>
          <w:rFonts w:ascii="Times New Roman" w:hAnsi="Times New Roman" w:cs="Times New Roman"/>
          <w:sz w:val="22"/>
        </w:rPr>
        <w:t xml:space="preserve">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8"/>
        <w:gridCol w:w="3487"/>
        <w:gridCol w:w="2465"/>
        <w:gridCol w:w="3534"/>
        <w:gridCol w:w="904"/>
      </w:tblGrid>
      <w:tr w:rsidR="00BD10EE" w:rsidRPr="00BD10EE" w14:paraId="499A6A69" w14:textId="77777777" w:rsidTr="00BD10EE">
        <w:trPr>
          <w:trHeight w:val="264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0EB5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032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ompleted the MMSE (n=2347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E15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Excluded (n=418)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595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Final analytical sample (n=1929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47F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BD10EE" w:rsidRPr="00BD10EE" w14:paraId="7C2373E5" w14:textId="77777777" w:rsidTr="00BD10EE">
        <w:trPr>
          <w:trHeight w:val="264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0C4B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846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9 (45-50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E6C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8 (45-51)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B3E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9 (45-50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09D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03</w:t>
            </w:r>
          </w:p>
        </w:tc>
      </w:tr>
      <w:tr w:rsidR="00BD10EE" w:rsidRPr="00BD10EE" w14:paraId="1B0242BE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07C2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892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5 (114-13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516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3.5 (113.5-137.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5A6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5 (114.5-136.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B23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82</w:t>
            </w:r>
          </w:p>
        </w:tc>
      </w:tr>
      <w:tr w:rsidR="00BD10EE" w:rsidRPr="00BD10EE" w14:paraId="2D338FCC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424C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BP, mmH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3E3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3 (75-9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BCC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2.5 (75-92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375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3 (75-9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5B1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3</w:t>
            </w:r>
          </w:p>
        </w:tc>
      </w:tr>
      <w:tr w:rsidR="00BD10EE" w:rsidRPr="00BD10EE" w14:paraId="0BD07C90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440D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HR, beats/mi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F706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7.33 (70.67-85.3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01E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9.33 (71-86.0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758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7 (70.33-8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929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35</w:t>
            </w:r>
          </w:p>
        </w:tc>
      </w:tr>
      <w:tr w:rsidR="00BD10EE" w:rsidRPr="00BD10EE" w14:paraId="27849C93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4686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eanSBP, mmH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74F2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16.44 (109.82-124.3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41D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16.44 (109.7-125.62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3AA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16.43 (109.9-124.0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144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52</w:t>
            </w:r>
          </w:p>
        </w:tc>
      </w:tr>
      <w:tr w:rsidR="00BD10EE" w:rsidRPr="00BD10EE" w14:paraId="7D94A82B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7BA3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ean BMI, kg/m²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D39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.38 (19.77-22.9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043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.31 (19.72-23.1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CE5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.38 (19.8-22.8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9C5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73</w:t>
            </w:r>
          </w:p>
        </w:tc>
      </w:tr>
      <w:tr w:rsidR="00BD10EE" w:rsidRPr="00BD10EE" w14:paraId="2ADB5D5A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6F68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, mg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D74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3 (0.88-1.1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7BB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2 (0.89-1.19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E88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3 (0.88-1.1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B8A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08</w:t>
            </w:r>
          </w:p>
        </w:tc>
      </w:tr>
      <w:tr w:rsidR="00BD10EE" w:rsidRPr="00BD10EE" w14:paraId="075C43A8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0875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Fasting insulin, mU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444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.64 (11.69-18.7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0E1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.45 (11.37-18.5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62D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.67 (11.75-18.8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0EE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29</w:t>
            </w:r>
          </w:p>
        </w:tc>
      </w:tr>
      <w:tr w:rsidR="00BD10EE" w:rsidRPr="00BD10EE" w14:paraId="43F37132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3D0C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hs-CRP, mg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FE5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9 (0.33-1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B7D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 (0.38-1.5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103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8 (0.33-1.4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0F1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23</w:t>
            </w:r>
          </w:p>
        </w:tc>
      </w:tr>
      <w:tr w:rsidR="00BD10EE" w:rsidRPr="00BD10EE" w14:paraId="0791F358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5976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FBG, m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FCF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.3 (4.94-5.7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E48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.26 (4.88-5.8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BD6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.31 (4.95-5.7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9CB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02</w:t>
            </w:r>
          </w:p>
        </w:tc>
      </w:tr>
      <w:tr w:rsidR="00BD10EE" w:rsidRPr="00BD10EE" w14:paraId="6DD304B5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1D90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erum Cre, μ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BF5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3.4 (64.8-82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E53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3.6 (66.77-83.03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3CF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3.3 (64.6-82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204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46</w:t>
            </w:r>
          </w:p>
        </w:tc>
      </w:tr>
      <w:tr w:rsidR="00BD10EE" w:rsidRPr="00BD10EE" w14:paraId="425EEBEE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92AE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erum UA, μ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120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2.4 (232.4-339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50D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90.8 (231.75-349.6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07D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2 (232.5-337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BF9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91</w:t>
            </w:r>
          </w:p>
        </w:tc>
      </w:tr>
      <w:tr w:rsidR="00BD10EE" w:rsidRPr="00BD10EE" w14:paraId="1A17EBFA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EEC3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TC, m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9ED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.74 (4.24-5.2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269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.77 (4.27-5.2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C32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.73 (4.24-5.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930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51</w:t>
            </w:r>
          </w:p>
        </w:tc>
      </w:tr>
      <w:tr w:rsidR="00BD10EE" w:rsidRPr="00BD10EE" w14:paraId="3D9F4DE5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A266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TG, m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EEF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6 (1.11-2.2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06E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3 (1.05-2.1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3E0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7 (1.12-2.2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CE6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66</w:t>
            </w:r>
          </w:p>
        </w:tc>
      </w:tr>
      <w:tr w:rsidR="00BD10EE" w:rsidRPr="00BD10EE" w14:paraId="635D2548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0E4E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HDL, m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7E1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3 (0.98-1.3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CAD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2 (0.97-1.32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54F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3 (0.98-1.3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F85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43</w:t>
            </w:r>
          </w:p>
        </w:tc>
      </w:tr>
      <w:tr w:rsidR="00BD10EE" w:rsidRPr="00BD10EE" w14:paraId="358E9C17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3405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LDL, mmol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56C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64 (2.24-3.0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8AD2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67 (2.26-3.0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7908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63 (2.23-3.0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56C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44</w:t>
            </w:r>
          </w:p>
        </w:tc>
      </w:tr>
      <w:tr w:rsidR="00BD10EE" w:rsidRPr="00BD10EE" w14:paraId="691FB3A8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EFF4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Lp(a), mg/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361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57 (90-26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D62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35 (86-237.2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AE4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60 (91-27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482E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21</w:t>
            </w:r>
          </w:p>
        </w:tc>
      </w:tr>
      <w:tr w:rsidR="00BD10EE" w:rsidRPr="00BD10EE" w14:paraId="63D902D6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3403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MSE scor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13D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 (26-2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9E5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 (26-29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3E8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 (26-2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78B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02</w:t>
            </w:r>
          </w:p>
        </w:tc>
      </w:tr>
      <w:tr w:rsidR="00BD10EE" w:rsidRPr="00BD10EE" w14:paraId="2596B941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C893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eGFR, mL/min/1.73m²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7A6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9.45 (90.97-11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BAC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9 (91.75-10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2E3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9.5 (90.9-11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51A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89</w:t>
            </w:r>
          </w:p>
        </w:tc>
      </w:tr>
      <w:tr w:rsidR="00BD10EE" w:rsidRPr="00BD10EE" w14:paraId="319677EC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CBEE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uACR, mg/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30B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.6 (1.76-13.8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D2B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.08 (1.57-12.22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A87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.66 (1.79-14.0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01E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80</w:t>
            </w:r>
          </w:p>
        </w:tc>
      </w:tr>
      <w:tr w:rsidR="00BD10EE" w:rsidRPr="00BD10EE" w14:paraId="74A67A1D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6861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54A9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4C85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74B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472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52</w:t>
            </w:r>
          </w:p>
        </w:tc>
      </w:tr>
      <w:tr w:rsidR="00BD10EE" w:rsidRPr="00BD10EE" w14:paraId="27676733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9289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701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077 (45.89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899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6 (44.50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07C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91 (46.1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01D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7D925E30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D2D0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53C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70 (54.11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AC9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32 (55.50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ED6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038 (53.81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6C5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4CE31BA4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43EE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moking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0243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A77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8C5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FF7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38</w:t>
            </w:r>
          </w:p>
        </w:tc>
      </w:tr>
      <w:tr w:rsidR="00BD10EE" w:rsidRPr="00BD10EE" w14:paraId="3A38325F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4603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ACF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397 (59.52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663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35 (56.22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181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162 (60.24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8C8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1DD00918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2EBF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0CC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50 (40.48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513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3 (43.78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2DD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67 (39.7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1A3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7A039465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AD24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rinking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42C9A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C05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FD3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C32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77</w:t>
            </w:r>
          </w:p>
        </w:tc>
      </w:tr>
      <w:tr w:rsidR="00BD10EE" w:rsidRPr="00BD10EE" w14:paraId="4EB0699F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CFBD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78F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712 (72.94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D74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9 (69.14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8B2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23 (73.7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E7E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676116F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CC4E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BA7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633 (26.97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DAF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7 (30.38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579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06 (26.2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896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42816308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AC50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arried status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3C80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C042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81E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A57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69</w:t>
            </w:r>
          </w:p>
        </w:tc>
      </w:tr>
      <w:tr w:rsidR="00BD10EE" w:rsidRPr="00BD10EE" w14:paraId="32066BD9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13B4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CC8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 (0.89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9B9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 (1.91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216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3 (0.6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D24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699469AC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21F3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310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220 (94.59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E95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81 (91.15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E4E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39 (95.3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95B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0B027C32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C88B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86D4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8 (3.32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8B6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6 (3.83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46D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62 (3.21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7A4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74362309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41D5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870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9 (0.81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30A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 (0.96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DAF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5 (0.7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6DE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1C8B1F9E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1497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Physical activities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DCAA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509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024E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562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02</w:t>
            </w:r>
          </w:p>
        </w:tc>
      </w:tr>
      <w:tr w:rsidR="00BD10EE" w:rsidRPr="00BD10EE" w14:paraId="75C88A4C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C25F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 activit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856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9 (12.31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F14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2 (12.44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F18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37 (12.2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79FC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9E82ADA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E87FC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AA7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81 (41.80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2C0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2 (43.54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6E8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799 (41.42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A33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37BF109D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DE0A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EE3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15 (34.73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746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0 (33.49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550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675 (34.9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DB25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17A3F70E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378B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A78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60 (11.08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1D0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2 (10.05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120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8 (11.30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356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611D091C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9BDF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Education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6DF1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654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485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E842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67</w:t>
            </w:r>
          </w:p>
        </w:tc>
      </w:tr>
      <w:tr w:rsidR="00BD10EE" w:rsidRPr="00BD10EE" w14:paraId="75887099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6EE9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Illiterac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9E2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 (0.09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699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 (0.24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298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 (0.05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536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86F3E6C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9EE9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Primary schoo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17E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1 (7.71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C8C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9 (9.33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DF5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2 (7.3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3DB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1AB3322D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A8901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Junior high schoo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C80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05 (59.86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68A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47 (59.09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C7E8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158 (60.0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9D5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26510AA4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A497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High /secondary schoo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1BB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96 (21.13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4DF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3 (19.86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B49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13 (21.41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253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718E00A5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0BC0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Post-secondary educa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73E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61 (11.12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623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8 (11.48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C6C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3 (11.04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B8F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58ECE8C" w14:textId="77777777" w:rsidTr="00BD10EE">
        <w:trPr>
          <w:trHeight w:val="276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B220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aster's degree or highe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5CF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 (0.09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C2B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 (0.00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207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 (0.10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8F5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2D9F961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AC92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toke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4377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11B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3E2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8B80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92</w:t>
            </w:r>
          </w:p>
        </w:tc>
      </w:tr>
      <w:tr w:rsidR="00BD10EE" w:rsidRPr="00BD10EE" w14:paraId="175DA91A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E797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4E2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321 (98.89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97F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12 (98.56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EDF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909 (98.9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E87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46DF6511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0C01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801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5 (1.07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EAC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 (1.20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372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0 (1.04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6D7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1A592A37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1A2A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HD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80B2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F26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0E3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82C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51</w:t>
            </w:r>
          </w:p>
        </w:tc>
      </w:tr>
      <w:tr w:rsidR="00BD10EE" w:rsidRPr="00BD10EE" w14:paraId="6A5BE117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3C72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D1A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331 (99.32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F79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407 (97.37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3D3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924 (99.74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588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37BC055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3134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8FC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 (0.34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90B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 (0.72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4C5D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5 (0.2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2D9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2F9BDD00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609C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Hypertension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1171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14E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07F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2FA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10</w:t>
            </w:r>
          </w:p>
        </w:tc>
      </w:tr>
      <w:tr w:rsidR="00BD10EE" w:rsidRPr="00BD10EE" w14:paraId="5E4071D3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149B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3C5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520 (64.76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0B75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72 (65.07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95B4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48 (64.70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691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31DD080A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81E5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0AA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827 (35.24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880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6 (34.93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3D6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681 (35.30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7AB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2B62345D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32CA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iabetes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29FA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374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A33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8D2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33</w:t>
            </w:r>
          </w:p>
        </w:tc>
      </w:tr>
      <w:tr w:rsidR="00BD10EE" w:rsidRPr="00BD10EE" w14:paraId="57B972A7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9EC9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7E6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41 (91.22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192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78 (90.43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979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763 (91.3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DB4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07E63A7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5E4B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0CC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05 (8.73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3A1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9 (9.33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014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66 (8.61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164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45DA89A4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F0E9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Hyperlipidemia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DC0E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F4E2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35E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BFE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BD10EE" w:rsidRPr="00BD10EE" w14:paraId="1C7D9A7E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2860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D5DF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241 (52.88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B489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1 (67.22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D499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60 (49.7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A97B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611D3319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A034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A8DC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106 (47.12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BBB8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37 (32.78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335F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969 (50.2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9FD3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5F662640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30EE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rug treatment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7F50D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BE5B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593D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4B2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20</w:t>
            </w:r>
          </w:p>
        </w:tc>
      </w:tr>
      <w:tr w:rsidR="00BD10EE" w:rsidRPr="00BD10EE" w14:paraId="24149C26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496D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D52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52 (78.91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25D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40 (81.34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AB1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512 (78.3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0A5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380A1F2E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30E6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D241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44 (14.66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D44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61 (14.59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0793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83 (14.6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6832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7650C0F0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F974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Albuminuria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0DDDC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318B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554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259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89</w:t>
            </w:r>
          </w:p>
        </w:tc>
      </w:tr>
      <w:tr w:rsidR="00BD10EE" w:rsidRPr="00BD10EE" w14:paraId="17C576CA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AD5A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1A6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880 (80.10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D0E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2 (50.72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5F48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668 (86.4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4EF19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0AD956BB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EA0B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667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91 (12.40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8F9F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0 (7.18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81CE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61 (13.5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9AC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1AF9C65F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EB45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ognitive impairment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9DC5" w14:textId="77777777" w:rsidR="00BD10EE" w:rsidRPr="00BD10EE" w:rsidRDefault="00BD10EE" w:rsidP="00BD1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5107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57C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40A4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61</w:t>
            </w:r>
          </w:p>
        </w:tc>
      </w:tr>
      <w:tr w:rsidR="00BD10EE" w:rsidRPr="00BD10EE" w14:paraId="28497B89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BE879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727A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168 (92.37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8A5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88 (92.82%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D5A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780 (92.2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F0B0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10EE" w:rsidRPr="00BD10EE" w14:paraId="3B88F15C" w14:textId="77777777" w:rsidTr="00BD10EE">
        <w:trPr>
          <w:trHeight w:val="264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50A51" w14:textId="77777777" w:rsidR="00BD10EE" w:rsidRPr="00BD10EE" w:rsidRDefault="00BD10EE" w:rsidP="00BD10EE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98D36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79 (7.63%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B048C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0 (7.18%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A1D9D" w14:textId="77777777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49 (7.72%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EF711" w14:textId="2E68356B" w:rsidR="00BD10EE" w:rsidRPr="00BD10EE" w:rsidRDefault="00BD10EE" w:rsidP="00BD1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5E5FE2FC" w14:textId="2860AE2E" w:rsidR="00A52FF1" w:rsidRPr="00BD10EE" w:rsidRDefault="00990B72">
      <w:pPr>
        <w:widowControl/>
        <w:jc w:val="left"/>
        <w:rPr>
          <w:rFonts w:ascii="Times New Roman" w:eastAsia="宋体" w:hAnsi="Times New Roman" w:hint="eastAsia"/>
          <w:sz w:val="22"/>
        </w:rPr>
      </w:pPr>
      <w:r w:rsidRPr="00BD10EE">
        <w:rPr>
          <w:rFonts w:ascii="Times New Roman" w:eastAsia="宋体" w:hAnsi="Times New Roman"/>
          <w:sz w:val="22"/>
        </w:rPr>
        <w:t>HR, heart rate; SBP, systolic blood pressure; DBP, diastolic blood pressure; Mean SBP, mean SBP of 36 years; BMI, body mass index; MMSE, Mini-Mental State Examination; CysC, cystatin C; hs-CRP, high-sensitivity C-reactive protein; FBG, fasting blood glucose; ALT, alanine aminotransferase; AST, aspartate aminotransferase; UA, uric acid; TC, total cholesterol; TG, triglycerides; HDL-C, high-density lipoprotein cholesterol; LDL-C, low-density lipoprotein cholesterol; eGFR, estimated glomerular filtration rate; uACR, urinary microalbumin-to-creatinine ratio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</w:p>
    <w:p w14:paraId="1F93B6A4" w14:textId="77777777" w:rsidR="00A52FF1" w:rsidRPr="00BD10EE" w:rsidRDefault="00A52FF1">
      <w:pPr>
        <w:widowControl/>
        <w:jc w:val="left"/>
        <w:rPr>
          <w:rFonts w:ascii="Times New Roman" w:eastAsia="宋体" w:hAnsi="Times New Roman"/>
          <w:sz w:val="22"/>
        </w:rPr>
      </w:pPr>
      <w:r w:rsidRPr="00BD10EE">
        <w:rPr>
          <w:rFonts w:ascii="Times New Roman" w:eastAsia="宋体" w:hAnsi="Times New Roman"/>
          <w:sz w:val="22"/>
        </w:rPr>
        <w:br w:type="page"/>
      </w:r>
    </w:p>
    <w:p w14:paraId="00D263EF" w14:textId="77777777" w:rsidR="00A52FF1" w:rsidRPr="00BD10EE" w:rsidRDefault="00314DA4">
      <w:pPr>
        <w:widowControl/>
        <w:jc w:val="left"/>
        <w:rPr>
          <w:rFonts w:ascii="Times New Roman" w:eastAsia="宋体" w:hAnsi="Times New Roman"/>
          <w:sz w:val="22"/>
        </w:rPr>
      </w:pPr>
      <w:r w:rsidRPr="00BD10EE">
        <w:rPr>
          <w:rFonts w:ascii="Times New Roman" w:eastAsia="宋体" w:hAnsi="Times New Roman" w:hint="eastAsia"/>
          <w:b/>
          <w:sz w:val="22"/>
        </w:rPr>
        <w:lastRenderedPageBreak/>
        <w:t>Table</w:t>
      </w:r>
      <w:r w:rsidRPr="00BD10EE">
        <w:rPr>
          <w:rFonts w:ascii="Times New Roman" w:eastAsia="宋体" w:hAnsi="Times New Roman"/>
          <w:b/>
          <w:sz w:val="22"/>
        </w:rPr>
        <w:t xml:space="preserve"> </w:t>
      </w:r>
      <w:r w:rsidRPr="00BD10EE">
        <w:rPr>
          <w:rFonts w:ascii="Times New Roman" w:eastAsia="宋体" w:hAnsi="Times New Roman" w:hint="eastAsia"/>
          <w:b/>
          <w:sz w:val="22"/>
        </w:rPr>
        <w:t>S</w:t>
      </w:r>
      <w:r w:rsidRPr="00BD10EE">
        <w:rPr>
          <w:rFonts w:ascii="Times New Roman" w:eastAsia="宋体" w:hAnsi="Times New Roman"/>
          <w:b/>
          <w:sz w:val="22"/>
        </w:rPr>
        <w:t xml:space="preserve">2 </w:t>
      </w:r>
      <w:bookmarkStart w:id="0" w:name="_Hlk219336079"/>
      <w:r w:rsidRPr="00BD10EE">
        <w:rPr>
          <w:rFonts w:ascii="Times New Roman" w:eastAsia="宋体" w:hAnsi="Times New Roman"/>
          <w:sz w:val="22"/>
        </w:rPr>
        <w:t xml:space="preserve">Pearsson correlation coefficient between </w:t>
      </w:r>
      <w:r w:rsidR="00A11614" w:rsidRPr="00BD10EE">
        <w:rPr>
          <w:rFonts w:ascii="Times New Roman" w:eastAsia="宋体" w:hAnsi="Times New Roman" w:hint="eastAsia"/>
          <w:sz w:val="22"/>
        </w:rPr>
        <w:t>CysC</w:t>
      </w:r>
      <w:r w:rsidR="00A11614" w:rsidRPr="00BD10EE">
        <w:rPr>
          <w:rFonts w:ascii="Times New Roman" w:eastAsia="宋体" w:hAnsi="Times New Roman"/>
          <w:sz w:val="22"/>
        </w:rPr>
        <w:t xml:space="preserve"> </w:t>
      </w:r>
      <w:r w:rsidR="00A11614" w:rsidRPr="00BD10EE">
        <w:rPr>
          <w:rFonts w:ascii="Times New Roman" w:eastAsia="宋体" w:hAnsi="Times New Roman" w:hint="eastAsia"/>
          <w:sz w:val="22"/>
        </w:rPr>
        <w:t>and</w:t>
      </w:r>
      <w:r w:rsidR="00A11614" w:rsidRPr="00BD10EE">
        <w:rPr>
          <w:rFonts w:ascii="Times New Roman" w:eastAsia="宋体" w:hAnsi="Times New Roman"/>
          <w:sz w:val="22"/>
        </w:rPr>
        <w:t xml:space="preserve"> </w:t>
      </w:r>
      <w:r w:rsidR="00A52FF1" w:rsidRPr="00BD10EE">
        <w:rPr>
          <w:rFonts w:ascii="Times New Roman" w:eastAsia="宋体" w:hAnsi="Times New Roman"/>
          <w:sz w:val="22"/>
        </w:rPr>
        <w:t>covariate</w:t>
      </w:r>
      <w:r w:rsidR="00A52FF1" w:rsidRPr="00BD10EE">
        <w:rPr>
          <w:rFonts w:ascii="Times New Roman" w:eastAsia="宋体" w:hAnsi="Times New Roman" w:hint="eastAsia"/>
          <w:sz w:val="22"/>
        </w:rPr>
        <w:t>s</w:t>
      </w:r>
      <w:bookmarkEnd w:id="0"/>
    </w:p>
    <w:tbl>
      <w:tblPr>
        <w:tblW w:w="4239" w:type="pct"/>
        <w:tblLook w:val="04A0" w:firstRow="1" w:lastRow="0" w:firstColumn="1" w:lastColumn="0" w:noHBand="0" w:noVBand="1"/>
      </w:tblPr>
      <w:tblGrid>
        <w:gridCol w:w="2474"/>
        <w:gridCol w:w="1047"/>
        <w:gridCol w:w="1535"/>
        <w:gridCol w:w="1650"/>
        <w:gridCol w:w="1046"/>
        <w:gridCol w:w="951"/>
        <w:gridCol w:w="1046"/>
        <w:gridCol w:w="1046"/>
        <w:gridCol w:w="1039"/>
      </w:tblGrid>
      <w:tr w:rsidR="005E6ED2" w:rsidRPr="00BD10EE" w14:paraId="054221A4" w14:textId="77777777" w:rsidTr="00A343FB">
        <w:trPr>
          <w:trHeight w:val="278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07DB3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30683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ysC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D7D55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SB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0EBF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 BMI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85DA0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C8B5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B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AFFC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3F181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DL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4A4C5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GFR</w:t>
            </w:r>
          </w:p>
        </w:tc>
      </w:tr>
      <w:tr w:rsidR="005E6ED2" w:rsidRPr="00BD10EE" w14:paraId="5F52A68D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3EA8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ys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A813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589BC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F14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ED90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6CB4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027E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7D8E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8C01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37F82212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652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SB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C2FE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4FBC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ACD8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DA98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EA70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8FC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648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D22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1BE5DB84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E8B3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 BMI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04E7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DEA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39C7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7F54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930E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5C40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C6C2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F391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3CED2E96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28A0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5B84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A52E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A17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1E35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B84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AAF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063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849C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7B8D7AC6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0921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B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329E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0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CC83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93D5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2ED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CD7D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1718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AFAA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CC3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5ACCB581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F67C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FD4A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DEA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1758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B60E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B19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0417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A11A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2582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646C9431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086D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D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3363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251F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ED07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0C6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4DC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63C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18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84BCC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9E0F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E6ED2" w:rsidRPr="00BD10EE" w14:paraId="79188640" w14:textId="77777777" w:rsidTr="00A343FB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E07A0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GF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7473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28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3C46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06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25879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0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8BE26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1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38761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6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D8155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785B2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0.01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10C7B" w14:textId="77777777" w:rsidR="00A343FB" w:rsidRPr="00BD10EE" w:rsidRDefault="00A343FB" w:rsidP="00A34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</w:tbl>
    <w:p w14:paraId="3CE32E9A" w14:textId="77777777" w:rsidR="00455B3C" w:rsidRPr="00BD10EE" w:rsidRDefault="00D26CEB">
      <w:pPr>
        <w:widowControl/>
        <w:jc w:val="left"/>
        <w:rPr>
          <w:rFonts w:ascii="Times New Roman" w:eastAsia="宋体" w:hAnsi="Times New Roman"/>
          <w:sz w:val="22"/>
        </w:rPr>
      </w:pPr>
      <w:r w:rsidRPr="00BD10EE">
        <w:rPr>
          <w:rFonts w:ascii="Times New Roman" w:eastAsia="宋体" w:hAnsi="Times New Roman"/>
          <w:sz w:val="22"/>
        </w:rPr>
        <w:t>Mean SBP, mean SBP of 36 years; BMI, body mass index; CysC, cystatin C; FBG, fasting blood glucose; TG, triglycerides; HDL-C, high-density lipoprotein cholesterol; LDL-C, low-density lipoprotein cholesterol; eGFR, estimated glomerular filtration rate</w:t>
      </w:r>
      <w:r w:rsidR="0033440F" w:rsidRPr="00BD10EE">
        <w:rPr>
          <w:rFonts w:ascii="Times New Roman" w:eastAsia="宋体" w:hAnsi="Times New Roman" w:hint="eastAsia"/>
          <w:sz w:val="22"/>
        </w:rPr>
        <w:t>.</w:t>
      </w:r>
    </w:p>
    <w:p w14:paraId="727F8C67" w14:textId="77777777" w:rsidR="00470DE3" w:rsidRPr="00BD10EE" w:rsidRDefault="00470DE3">
      <w:pPr>
        <w:widowControl/>
        <w:jc w:val="left"/>
        <w:rPr>
          <w:rFonts w:ascii="Times New Roman" w:eastAsia="宋体" w:hAnsi="Times New Roman"/>
          <w:sz w:val="22"/>
        </w:rPr>
      </w:pPr>
      <w:r w:rsidRPr="00BD10EE">
        <w:rPr>
          <w:rFonts w:ascii="Times New Roman" w:eastAsia="宋体" w:hAnsi="Times New Roman"/>
          <w:sz w:val="22"/>
        </w:rPr>
        <w:br w:type="page"/>
      </w:r>
    </w:p>
    <w:p w14:paraId="223A500B" w14:textId="77777777" w:rsidR="00990B72" w:rsidRPr="00BD10EE" w:rsidRDefault="00960908">
      <w:pPr>
        <w:widowControl/>
        <w:jc w:val="left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b/>
          <w:sz w:val="22"/>
        </w:rPr>
        <w:lastRenderedPageBreak/>
        <w:t>Table S3</w:t>
      </w:r>
      <w:r w:rsidRPr="00BD10EE">
        <w:rPr>
          <w:rFonts w:ascii="Times New Roman" w:hAnsi="Times New Roman" w:cs="Times New Roman"/>
          <w:sz w:val="22"/>
        </w:rPr>
        <w:t xml:space="preserve"> Association of CysC, covariate and cognitive impair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1268"/>
        <w:gridCol w:w="1268"/>
        <w:gridCol w:w="1267"/>
        <w:gridCol w:w="1267"/>
        <w:gridCol w:w="1267"/>
        <w:gridCol w:w="1267"/>
        <w:gridCol w:w="1267"/>
        <w:gridCol w:w="1267"/>
        <w:gridCol w:w="1265"/>
      </w:tblGrid>
      <w:tr w:rsidR="005E6ED2" w:rsidRPr="00BD10EE" w14:paraId="44CFCE10" w14:textId="77777777" w:rsidTr="00D23B4A">
        <w:trPr>
          <w:trHeight w:val="285"/>
          <w:tblHeader/>
        </w:trPr>
        <w:tc>
          <w:tcPr>
            <w:tcW w:w="9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1D7CF4" w14:textId="77777777" w:rsidR="00322CFB" w:rsidRPr="00BD10EE" w:rsidRDefault="00322CFB" w:rsidP="00322C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770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3D7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47A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D56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69B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CD3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CB5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94F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585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E6ED2" w:rsidRPr="00BD10EE" w14:paraId="120FCFF1" w14:textId="77777777" w:rsidTr="00D23B4A">
        <w:trPr>
          <w:trHeight w:val="285"/>
          <w:tblHeader/>
        </w:trPr>
        <w:tc>
          <w:tcPr>
            <w:tcW w:w="9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11353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F5D5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D057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7497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9827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FDAB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6682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5CF6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236E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FF96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5E6ED2" w:rsidRPr="00BD10EE" w14:paraId="05787EA9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1D22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, mg/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46E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72B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95-5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BBA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3E1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410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80-5.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FAB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042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964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12-7.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EAA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0FE9F547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D961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 (z-scor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631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1EC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22-1.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A5B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B324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590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9-1.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6B2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DDC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6D0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24-1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D5E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3C330E2A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64C9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 quartil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2B2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DFC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2ED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A0A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FE4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10C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843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680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C9C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15C33127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3050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126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D83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CDE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77F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8649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9079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385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77E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0DB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5E6ED2" w:rsidRPr="00BD10EE" w14:paraId="4C88DA4C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53F4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C4B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A51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4-1.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9D9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BCC4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780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4-1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2DB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728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A59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4-1.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D92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68</w:t>
            </w:r>
          </w:p>
        </w:tc>
      </w:tr>
      <w:tr w:rsidR="005E6ED2" w:rsidRPr="00BD10EE" w14:paraId="26875085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737F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997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4B4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-2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2BC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FEA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732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3-2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B69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E91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0B9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-2.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AF6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42</w:t>
            </w:r>
          </w:p>
        </w:tc>
      </w:tr>
      <w:tr w:rsidR="005E6ED2" w:rsidRPr="00BD10EE" w14:paraId="5ED85824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B2FE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885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A28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-2.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4FC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985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D07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8-2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4578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36D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39D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9-2.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747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22</w:t>
            </w:r>
          </w:p>
        </w:tc>
      </w:tr>
      <w:tr w:rsidR="005E6ED2" w:rsidRPr="00BD10EE" w14:paraId="406120A3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4588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eanSBP, mmH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A2DD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D31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-1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FDB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CA1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E35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-1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B05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C4E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C11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-1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183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21</w:t>
            </w:r>
          </w:p>
        </w:tc>
      </w:tr>
      <w:tr w:rsidR="005E6ED2" w:rsidRPr="00BD10EE" w14:paraId="7F882AED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EB53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arried status, n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AE6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E0A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8A6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872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0AA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C16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F42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0EB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FD9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080002FC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BD76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18F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291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B51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393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16D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662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913B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6D40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34B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5E6ED2" w:rsidRPr="00BD10EE" w14:paraId="1D0795A7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4183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E86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788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2-3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CD5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D3C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3EF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3-3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D3C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A7F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24B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3-3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8D3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77</w:t>
            </w:r>
          </w:p>
        </w:tc>
      </w:tr>
      <w:tr w:rsidR="005E6ED2" w:rsidRPr="00BD10EE" w14:paraId="25D4562D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DD17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A8C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AF1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0-1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909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FA8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CDD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0-1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02D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227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257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0-1.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121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80</w:t>
            </w:r>
          </w:p>
        </w:tc>
      </w:tr>
      <w:tr w:rsidR="005E6ED2" w:rsidRPr="00BD10EE" w14:paraId="5EB9A8A0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B0F2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216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94E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9-8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35C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5D9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7AD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5-5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500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28C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AE7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5-5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B4B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05</w:t>
            </w:r>
          </w:p>
        </w:tc>
      </w:tr>
      <w:tr w:rsidR="005E6ED2" w:rsidRPr="00BD10EE" w14:paraId="24AEFE03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E688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ean BMI, kg/m²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B22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EF6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-1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AC0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E36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D67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3-1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092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AFD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144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3-1.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035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41</w:t>
            </w:r>
          </w:p>
        </w:tc>
      </w:tr>
      <w:tr w:rsidR="005E6ED2" w:rsidRPr="00BD10EE" w14:paraId="2B34A6E8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8CEF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907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887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8-1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FA0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B77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DAD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7-1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B54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62E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DFE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-1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872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106595EB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CD8D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Physical activities, n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67B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10D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3D7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4E7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AFE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084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845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52E6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225E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03D9919A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2147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No activit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708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5BF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98D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E56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8082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2C9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4D3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0A1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659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5E6ED2" w:rsidRPr="00BD10EE" w14:paraId="488FA874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6D74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D0F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39D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0-2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BED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91A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9E8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8-2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C27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4C5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4C4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7-2.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E88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66</w:t>
            </w:r>
          </w:p>
        </w:tc>
      </w:tr>
      <w:tr w:rsidR="005E6ED2" w:rsidRPr="00BD10EE" w14:paraId="38BA6BED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5331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4B9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33C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5-3.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40A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938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E466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-3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FB1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556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865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-3.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929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33</w:t>
            </w:r>
          </w:p>
        </w:tc>
      </w:tr>
      <w:tr w:rsidR="005E6ED2" w:rsidRPr="00BD10EE" w14:paraId="42287F1C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2EBC" w14:textId="77777777" w:rsidR="00322CFB" w:rsidRPr="00BD10EE" w:rsidRDefault="00322CFB" w:rsidP="00322CF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DD5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C31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25-5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58E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0A1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ACB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7-4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9D1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1BD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79F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9-4.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E74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32</w:t>
            </w:r>
          </w:p>
        </w:tc>
      </w:tr>
      <w:tr w:rsidR="005E6ED2" w:rsidRPr="00BD10EE" w14:paraId="171C8DD7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39BA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654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D39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2-1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4BA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32E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40E6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9-1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9659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8DA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3A7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5-1.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28F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09</w:t>
            </w:r>
          </w:p>
        </w:tc>
      </w:tr>
      <w:tr w:rsidR="005E6ED2" w:rsidRPr="00BD10EE" w14:paraId="4A53AFEE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245B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9A3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5093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8-4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69E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993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763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6-3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6A5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21D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CCB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7-2.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440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68</w:t>
            </w:r>
          </w:p>
        </w:tc>
      </w:tr>
      <w:tr w:rsidR="005E6ED2" w:rsidRPr="00BD10EE" w14:paraId="5DE9D1CB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2816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FBG, mmol/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99A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58D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1-1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058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C23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9E5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9-1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015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287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1769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8-1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57C5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01</w:t>
            </w:r>
          </w:p>
        </w:tc>
      </w:tr>
      <w:tr w:rsidR="005E6ED2" w:rsidRPr="00BD10EE" w14:paraId="57CE7838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3F8C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TG, mmol/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BFC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91C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5-1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7B7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E9E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78E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4-1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8AF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BC5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2FF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6-1.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F31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14</w:t>
            </w:r>
          </w:p>
        </w:tc>
      </w:tr>
      <w:tr w:rsidR="005E6ED2" w:rsidRPr="00BD10EE" w14:paraId="6321C4C7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E565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LDL, mmol/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207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629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0-1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BBA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F2F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48D2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0-1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7EA0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8DE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9F3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-1.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3269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56</w:t>
            </w:r>
          </w:p>
        </w:tc>
      </w:tr>
      <w:tr w:rsidR="005E6ED2" w:rsidRPr="00BD10EE" w14:paraId="5BD8B272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EFF2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eGFR, mL/min/1.73m²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CEB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E88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9-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470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7B4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91B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9-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EC3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74D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3B0A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9-1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CDCC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63</w:t>
            </w:r>
          </w:p>
        </w:tc>
      </w:tr>
      <w:tr w:rsidR="005E6ED2" w:rsidRPr="00BD10EE" w14:paraId="38A6E0D5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A71E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H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F7D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D2FE4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-1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40A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263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631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-1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7CA3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3D8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16D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5-1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623E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623</w:t>
            </w:r>
          </w:p>
        </w:tc>
      </w:tr>
      <w:tr w:rsidR="005E6ED2" w:rsidRPr="00BD10EE" w14:paraId="21148445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C0C0A" w14:textId="77777777" w:rsidR="00322CFB" w:rsidRPr="00BD10EE" w:rsidRDefault="00322CFB" w:rsidP="00322C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Strok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6D278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522BB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1-4.6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2314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A613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059B1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8-4.0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DA58D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512A6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95107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8-4.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67ADF" w14:textId="77777777" w:rsidR="00322CFB" w:rsidRPr="00BD10EE" w:rsidRDefault="00322CFB" w:rsidP="00B742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04</w:t>
            </w:r>
          </w:p>
        </w:tc>
      </w:tr>
    </w:tbl>
    <w:p w14:paraId="2B231AF1" w14:textId="3AD8F5B3" w:rsidR="00322CFB" w:rsidRPr="00BD10EE" w:rsidRDefault="00D23B4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D23B4A">
        <w:rPr>
          <w:rFonts w:ascii="Times New Roman" w:hAnsi="Times New Roman" w:cs="Times New Roman" w:hint="eastAsia"/>
          <w:kern w:val="0"/>
          <w:sz w:val="22"/>
        </w:rPr>
        <w:t>CysC, cystatin C; OR, Odds ratio; CI, confidence interval. Model 1: univarate. Model 2: adjusted for Gender, age, mean BMI, mean SBP. Model 3: Model 2 + marital status, physical activities, smoking habits, alcohol consumption, stroke, CHD, fasting blood glucose, triglyceride, LDL-C and eGFR.</w:t>
      </w:r>
      <w:r w:rsidR="00462C12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462C12" w:rsidRPr="00462C12">
        <w:rPr>
          <w:rFonts w:ascii="Times New Roman" w:hAnsi="Times New Roman" w:cs="Times New Roman"/>
          <w:kern w:val="0"/>
          <w:sz w:val="22"/>
        </w:rPr>
        <w:t>Bold p-values indicate statistically significant differences.</w:t>
      </w:r>
    </w:p>
    <w:p w14:paraId="7320F165" w14:textId="77777777" w:rsidR="00A26873" w:rsidRPr="00BD10EE" w:rsidRDefault="0074185C">
      <w:pPr>
        <w:widowControl/>
        <w:jc w:val="left"/>
        <w:rPr>
          <w:rStyle w:val="mord"/>
          <w:rFonts w:ascii="Times New Roman" w:hAnsi="Times New Roman" w:cs="Times New Roman"/>
          <w:sz w:val="22"/>
          <w:shd w:val="clear" w:color="auto" w:fill="FFFFFF"/>
        </w:rPr>
      </w:pPr>
      <w:r w:rsidRPr="00BD10EE">
        <w:rPr>
          <w:rFonts w:ascii="Times New Roman" w:hAnsi="Times New Roman" w:cs="Times New Roman" w:hint="eastAsia"/>
          <w:sz w:val="22"/>
        </w:rPr>
        <w:t>M</w:t>
      </w:r>
      <w:r w:rsidRPr="00BD10EE">
        <w:rPr>
          <w:rFonts w:ascii="Times New Roman" w:hAnsi="Times New Roman" w:cs="Times New Roman"/>
          <w:sz w:val="22"/>
        </w:rPr>
        <w:t>odel equations:</w:t>
      </w:r>
      <w:r w:rsidR="00B74215" w:rsidRPr="00BD10EE">
        <w:rPr>
          <w:rFonts w:ascii="Times New Roman" w:hAnsi="Times New Roman" w:cs="Times New Roman"/>
          <w:bCs/>
          <w:sz w:val="22"/>
        </w:rPr>
        <w:t xml:space="preserve"> </w:t>
      </w:r>
      <w:bookmarkStart w:id="1" w:name="_Hlk219335709"/>
      <w:r w:rsidR="0083027E" w:rsidRPr="00BD10EE">
        <w:rPr>
          <w:rFonts w:ascii="Times New Roman" w:hAnsi="Times New Roman" w:cs="Times New Roman"/>
          <w:bCs/>
          <w:sz w:val="22"/>
        </w:rPr>
        <w:t xml:space="preserve">Model 1, </w:t>
      </w:r>
      <w:r w:rsidR="00B74215" w:rsidRPr="00BD10EE">
        <w:rPr>
          <w:rFonts w:ascii="Times New Roman" w:hAnsi="Times New Roman" w:cs="Times New Roman"/>
          <w:sz w:val="22"/>
        </w:rPr>
        <w:t>logit(P)=β0+β1</w:t>
      </w:r>
      <w:r w:rsidR="00B74215" w:rsidRPr="00BD10EE">
        <w:rPr>
          <w:rStyle w:val="mbin"/>
          <w:rFonts w:ascii="Times New Roman" w:hAnsi="Times New Roman" w:cs="Times New Roman"/>
          <w:sz w:val="22"/>
        </w:rPr>
        <w:t>×</w:t>
      </w:r>
      <w:r w:rsidR="003D6858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X</w:t>
      </w:r>
      <w:r w:rsidR="003D6858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CysC</w:t>
      </w:r>
      <w:r w:rsidR="0083027E" w:rsidRPr="00BD10EE">
        <w:rPr>
          <w:rFonts w:ascii="Times New Roman" w:hAnsi="Times New Roman" w:cs="Times New Roman"/>
          <w:sz w:val="22"/>
          <w:shd w:val="clear" w:color="auto" w:fill="FFFFFF"/>
        </w:rPr>
        <w:t xml:space="preserve">; Model 2, 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logit</w:t>
      </w:r>
      <w:r w:rsidR="0083027E" w:rsidRPr="00BD10EE">
        <w:rPr>
          <w:rStyle w:val="mopen"/>
          <w:rFonts w:ascii="Times New Roman" w:hAnsi="Times New Roman" w:cs="Times New Roman"/>
          <w:sz w:val="22"/>
          <w:shd w:val="clear" w:color="auto" w:fill="FFFFFF"/>
        </w:rPr>
        <w:t>(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="0083027E" w:rsidRPr="00BD10EE">
        <w:rPr>
          <w:rStyle w:val="mclose"/>
          <w:rFonts w:ascii="Times New Roman" w:hAnsi="Times New Roman" w:cs="Times New Roman"/>
          <w:sz w:val="22"/>
          <w:shd w:val="clear" w:color="auto" w:fill="FFFFFF"/>
        </w:rPr>
        <w:t>)</w:t>
      </w:r>
      <w:r w:rsidR="0083027E" w:rsidRPr="00BD10EE">
        <w:rPr>
          <w:rStyle w:val="mrel"/>
          <w:rFonts w:ascii="Times New Roman" w:hAnsi="Times New Roman" w:cs="Times New Roman"/>
          <w:sz w:val="22"/>
          <w:shd w:val="clear" w:color="auto" w:fill="FFFFFF"/>
        </w:rPr>
        <w:t>=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0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X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CysC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2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Gender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3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Age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4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MeanBMI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83027E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5</w:t>
      </w:r>
      <w:r w:rsidR="0083027E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83027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MeanSBP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; Model 3, logit</w:t>
      </w:r>
      <w:r w:rsidR="009C2424" w:rsidRPr="00BD10EE">
        <w:rPr>
          <w:rStyle w:val="mopen"/>
          <w:rFonts w:ascii="Times New Roman" w:hAnsi="Times New Roman" w:cs="Times New Roman"/>
          <w:sz w:val="22"/>
          <w:shd w:val="clear" w:color="auto" w:fill="FFFFFF"/>
        </w:rPr>
        <w:t>(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P</w:t>
      </w:r>
      <w:r w:rsidR="009C2424" w:rsidRPr="00BD10EE">
        <w:rPr>
          <w:rStyle w:val="mclose"/>
          <w:rFonts w:ascii="Times New Roman" w:hAnsi="Times New Roman" w:cs="Times New Roman"/>
          <w:sz w:val="22"/>
          <w:shd w:val="clear" w:color="auto" w:fill="FFFFFF"/>
        </w:rPr>
        <w:t>)</w:t>
      </w:r>
      <w:r w:rsidR="009C2424" w:rsidRPr="00BD10EE">
        <w:rPr>
          <w:rStyle w:val="mrel"/>
          <w:rFonts w:ascii="Times New Roman" w:hAnsi="Times New Roman" w:cs="Times New Roman"/>
          <w:sz w:val="22"/>
          <w:shd w:val="clear" w:color="auto" w:fill="FFFFFF"/>
        </w:rPr>
        <w:t>=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0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X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CysC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2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Gender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3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Age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4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MeanBMI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5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MeanSBP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6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Marital</w:t>
      </w:r>
      <w:r w:rsidR="004555DD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Status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7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Physical</w:t>
      </w:r>
      <w:r w:rsidR="004555DD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Activity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8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Smoking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9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Alcohol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0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Stroke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1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CHD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2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FBG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3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TG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4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LDL_C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+</w:t>
      </w:r>
      <w:r w:rsidR="009C2424" w:rsidRPr="00BD10EE">
        <w:rPr>
          <w:rStyle w:val="mord"/>
          <w:rFonts w:ascii="Times New Roman" w:hAnsi="Times New Roman" w:cs="Times New Roman"/>
          <w:i/>
          <w:iCs/>
          <w:sz w:val="22"/>
          <w:shd w:val="clear" w:color="auto" w:fill="FFFFFF"/>
        </w:rPr>
        <w:t>β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15</w:t>
      </w:r>
      <w:r w:rsidR="009C2424" w:rsidRPr="00BD10EE">
        <w:rPr>
          <w:rStyle w:val="mbin"/>
          <w:rFonts w:ascii="Times New Roman" w:hAnsi="Times New Roman" w:cs="Times New Roman"/>
          <w:sz w:val="22"/>
          <w:shd w:val="clear" w:color="auto" w:fill="FFFFFF"/>
        </w:rPr>
        <w:t>×</w:t>
      </w:r>
      <w:r w:rsidR="009C2424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eGFR</w:t>
      </w:r>
      <w:r w:rsidR="00EA1F0E" w:rsidRPr="00BD10EE">
        <w:rPr>
          <w:rStyle w:val="mord"/>
          <w:rFonts w:ascii="Times New Roman" w:hAnsi="Times New Roman" w:cs="Times New Roman"/>
          <w:sz w:val="22"/>
          <w:shd w:val="clear" w:color="auto" w:fill="FFFFFF"/>
        </w:rPr>
        <w:t>.</w:t>
      </w:r>
      <w:bookmarkEnd w:id="1"/>
    </w:p>
    <w:p w14:paraId="7CCD5B26" w14:textId="449DC1CF" w:rsidR="00761E57" w:rsidRPr="00BD10EE" w:rsidRDefault="00761E57">
      <w:pPr>
        <w:widowControl/>
        <w:jc w:val="left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/>
          <w:sz w:val="22"/>
        </w:rPr>
        <w:br w:type="page"/>
      </w:r>
    </w:p>
    <w:p w14:paraId="6D2ECB92" w14:textId="77777777" w:rsidR="008E0F9A" w:rsidRPr="00BD10EE" w:rsidRDefault="00761E57">
      <w:pPr>
        <w:widowControl/>
        <w:jc w:val="left"/>
        <w:rPr>
          <w:rFonts w:ascii="Times New Roman" w:hAnsi="Times New Roman" w:cs="Times New Roman"/>
          <w:sz w:val="22"/>
        </w:rPr>
      </w:pPr>
      <w:r w:rsidRPr="00BD10EE"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Pr="00BD10EE">
        <w:rPr>
          <w:rFonts w:ascii="Times New Roman" w:hAnsi="Times New Roman" w:cs="Times New Roman"/>
          <w:b/>
          <w:sz w:val="22"/>
        </w:rPr>
        <w:t>able S4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sz w:val="22"/>
        </w:rPr>
        <w:t>Association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sz w:val="22"/>
        </w:rPr>
        <w:t>of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sz w:val="22"/>
        </w:rPr>
        <w:t>CysC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sz w:val="22"/>
        </w:rPr>
        <w:t>and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sz w:val="22"/>
        </w:rPr>
        <w:t>cognitive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Pr="00BD10EE">
        <w:rPr>
          <w:rFonts w:ascii="Times New Roman" w:hAnsi="Times New Roman" w:cs="Times New Roman" w:hint="eastAsia"/>
          <w:sz w:val="22"/>
        </w:rPr>
        <w:t>impairment</w:t>
      </w:r>
      <w:r w:rsidRPr="00BD10EE">
        <w:rPr>
          <w:rFonts w:ascii="Times New Roman" w:hAnsi="Times New Roman" w:cs="Times New Roman"/>
          <w:sz w:val="22"/>
        </w:rPr>
        <w:t xml:space="preserve"> </w:t>
      </w:r>
      <w:r w:rsidR="00C374D2" w:rsidRPr="00BD10EE">
        <w:rPr>
          <w:rFonts w:ascii="Times New Roman" w:hAnsi="Times New Roman" w:cs="Times New Roman" w:hint="eastAsia"/>
          <w:sz w:val="22"/>
        </w:rPr>
        <w:t>excluded</w:t>
      </w:r>
      <w:r w:rsidR="00C374D2" w:rsidRPr="00BD10EE">
        <w:rPr>
          <w:rFonts w:ascii="Times New Roman" w:hAnsi="Times New Roman" w:cs="Times New Roman"/>
          <w:sz w:val="22"/>
        </w:rPr>
        <w:t xml:space="preserve"> </w:t>
      </w:r>
      <w:r w:rsidR="00C374D2" w:rsidRPr="00BD10EE">
        <w:rPr>
          <w:rFonts w:ascii="Times New Roman" w:hAnsi="Times New Roman" w:cs="Times New Roman" w:hint="eastAsia"/>
          <w:sz w:val="22"/>
        </w:rPr>
        <w:t>the</w:t>
      </w:r>
      <w:r w:rsidR="00C374D2" w:rsidRPr="00BD10EE">
        <w:rPr>
          <w:rFonts w:ascii="Times New Roman" w:hAnsi="Times New Roman" w:cs="Times New Roman"/>
          <w:sz w:val="22"/>
        </w:rPr>
        <w:t xml:space="preserve"> </w:t>
      </w:r>
      <w:r w:rsidR="00C374D2" w:rsidRPr="00BD10EE">
        <w:rPr>
          <w:rFonts w:ascii="Times New Roman" w:hAnsi="Times New Roman" w:cs="Times New Roman" w:hint="eastAsia"/>
          <w:sz w:val="22"/>
        </w:rPr>
        <w:t>c</w:t>
      </w:r>
      <w:r w:rsidR="00C374D2" w:rsidRPr="00BD10EE">
        <w:rPr>
          <w:rFonts w:ascii="Times New Roman" w:hAnsi="Times New Roman" w:cs="Times New Roman"/>
          <w:sz w:val="22"/>
        </w:rPr>
        <w:t xml:space="preserve">ovariate </w:t>
      </w:r>
      <w:r w:rsidR="00C374D2" w:rsidRPr="00BD10EE">
        <w:rPr>
          <w:rFonts w:ascii="Times New Roman" w:hAnsi="Times New Roman" w:cs="Times New Roman" w:hint="eastAsia"/>
          <w:sz w:val="22"/>
        </w:rPr>
        <w:t>of</w:t>
      </w:r>
      <w:r w:rsidR="00C374D2" w:rsidRPr="00BD10EE">
        <w:rPr>
          <w:rFonts w:ascii="Times New Roman" w:hAnsi="Times New Roman" w:cs="Times New Roman"/>
          <w:sz w:val="22"/>
        </w:rPr>
        <w:t xml:space="preserve"> </w:t>
      </w:r>
      <w:r w:rsidR="00C374D2" w:rsidRPr="00BD10EE">
        <w:rPr>
          <w:rFonts w:ascii="Times New Roman" w:hAnsi="Times New Roman" w:cs="Times New Roman" w:hint="eastAsia"/>
          <w:sz w:val="22"/>
        </w:rPr>
        <w:t>eGF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09"/>
        <w:gridCol w:w="2783"/>
        <w:gridCol w:w="2783"/>
        <w:gridCol w:w="2783"/>
      </w:tblGrid>
      <w:tr w:rsidR="005E6ED2" w:rsidRPr="00BD10EE" w14:paraId="5C5D45F1" w14:textId="77777777" w:rsidTr="00265874">
        <w:trPr>
          <w:trHeight w:val="285"/>
        </w:trPr>
        <w:tc>
          <w:tcPr>
            <w:tcW w:w="2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4892A" w14:textId="77777777" w:rsidR="00265874" w:rsidRPr="00BD10EE" w:rsidRDefault="00265874" w:rsidP="002658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EE41A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19D19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4B83F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5E6ED2" w:rsidRPr="00BD10EE" w14:paraId="0D9A9CB6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0E8A" w14:textId="77777777" w:rsidR="00265874" w:rsidRPr="00BD10EE" w:rsidRDefault="00265874" w:rsidP="002658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, mg/L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6B66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E26D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95-6.3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41AE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5CA936AC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A630" w14:textId="77777777" w:rsidR="00265874" w:rsidRPr="00BD10EE" w:rsidRDefault="00265874" w:rsidP="002658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 (z-score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88DC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187D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21-1.7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78EE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2CA5B35C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5A1F" w14:textId="77777777" w:rsidR="00265874" w:rsidRPr="00BD10EE" w:rsidRDefault="00265874" w:rsidP="002658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 quartil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37D8" w14:textId="77777777" w:rsidR="00265874" w:rsidRPr="00BD10EE" w:rsidRDefault="00265874" w:rsidP="002658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C387A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8672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232F5F95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9222" w14:textId="77777777" w:rsidR="00265874" w:rsidRPr="00BD10EE" w:rsidRDefault="00265874" w:rsidP="00265874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07A7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81B0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059E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5E6ED2" w:rsidRPr="00BD10EE" w14:paraId="50DF7833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A128" w14:textId="77777777" w:rsidR="00265874" w:rsidRPr="00BD10EE" w:rsidRDefault="00265874" w:rsidP="00265874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670E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50BC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43-1.3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3588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319</w:t>
            </w:r>
          </w:p>
        </w:tc>
      </w:tr>
      <w:tr w:rsidR="005E6ED2" w:rsidRPr="00BD10EE" w14:paraId="07C5E220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3158B" w14:textId="77777777" w:rsidR="00265874" w:rsidRPr="00BD10EE" w:rsidRDefault="00265874" w:rsidP="00265874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473D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F5E2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6-2.2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8A95B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78</w:t>
            </w:r>
          </w:p>
        </w:tc>
      </w:tr>
      <w:tr w:rsidR="005E6ED2" w:rsidRPr="00BD10EE" w14:paraId="2AF9C7A8" w14:textId="77777777" w:rsidTr="00265874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0A5D7" w14:textId="77777777" w:rsidR="00265874" w:rsidRPr="00BD10EE" w:rsidRDefault="00265874" w:rsidP="00265874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6F621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D45B4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4-2.7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7CB93" w14:textId="77777777" w:rsidR="00265874" w:rsidRPr="00BD10EE" w:rsidRDefault="00265874" w:rsidP="002658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35</w:t>
            </w:r>
          </w:p>
        </w:tc>
      </w:tr>
    </w:tbl>
    <w:p w14:paraId="4B6D382B" w14:textId="23163087" w:rsidR="00C374D2" w:rsidRPr="00BD10EE" w:rsidRDefault="00265874">
      <w:pPr>
        <w:widowControl/>
        <w:jc w:val="left"/>
        <w:rPr>
          <w:rFonts w:ascii="Times New Roman" w:hAnsi="Times New Roman" w:cs="Times New Roman" w:hint="eastAsia"/>
          <w:sz w:val="22"/>
        </w:rPr>
      </w:pPr>
      <w:r w:rsidRPr="00BD10EE">
        <w:rPr>
          <w:rFonts w:ascii="Times New Roman" w:hAnsi="Times New Roman" w:cs="Times New Roman"/>
          <w:sz w:val="22"/>
        </w:rPr>
        <w:t xml:space="preserve">CysC, cystatin C; OR, Odds ratio; CI, </w:t>
      </w:r>
      <w:r w:rsidR="00195309" w:rsidRPr="00BD10EE">
        <w:rPr>
          <w:rFonts w:ascii="Times New Roman" w:hAnsi="Times New Roman" w:cs="Times New Roman" w:hint="eastAsia"/>
          <w:sz w:val="22"/>
        </w:rPr>
        <w:t>c</w:t>
      </w:r>
      <w:r w:rsidR="00195309" w:rsidRPr="00BD10EE">
        <w:rPr>
          <w:rFonts w:ascii="Times New Roman" w:hAnsi="Times New Roman" w:cs="Times New Roman"/>
          <w:sz w:val="22"/>
        </w:rPr>
        <w:t>ovariate:</w:t>
      </w:r>
      <w:r w:rsidRPr="00BD10EE">
        <w:rPr>
          <w:rFonts w:ascii="Times New Roman" w:hAnsi="Times New Roman" w:cs="Times New Roman"/>
          <w:sz w:val="22"/>
        </w:rPr>
        <w:t xml:space="preserve"> Gender, age, mean BMI, mean SBP</w:t>
      </w:r>
      <w:r w:rsidR="00195309" w:rsidRPr="00BD10EE">
        <w:rPr>
          <w:rFonts w:ascii="Times New Roman" w:hAnsi="Times New Roman" w:cs="Times New Roman"/>
          <w:sz w:val="22"/>
        </w:rPr>
        <w:t>,</w:t>
      </w:r>
      <w:r w:rsidRPr="00BD10EE">
        <w:rPr>
          <w:rFonts w:ascii="Times New Roman" w:hAnsi="Times New Roman" w:cs="Times New Roman"/>
          <w:sz w:val="22"/>
        </w:rPr>
        <w:t xml:space="preserve"> marital status, physical activities, smoking habits, alcohol consumption, history of stroke, history of coronary heart disease, fasting blood glucose, triglyceride</w:t>
      </w:r>
      <w:r w:rsidR="00195309" w:rsidRPr="00BD10EE">
        <w:rPr>
          <w:rFonts w:ascii="Times New Roman" w:hAnsi="Times New Roman" w:cs="Times New Roman"/>
          <w:sz w:val="22"/>
        </w:rPr>
        <w:t xml:space="preserve"> and</w:t>
      </w:r>
      <w:r w:rsidRPr="00BD10EE">
        <w:rPr>
          <w:rFonts w:ascii="Times New Roman" w:hAnsi="Times New Roman" w:cs="Times New Roman"/>
          <w:sz w:val="22"/>
        </w:rPr>
        <w:t xml:space="preserve"> LDL-C.</w:t>
      </w:r>
      <w:r w:rsidR="00462C12">
        <w:rPr>
          <w:rFonts w:ascii="Times New Roman" w:hAnsi="Times New Roman" w:cs="Times New Roman" w:hint="eastAsia"/>
          <w:sz w:val="22"/>
        </w:rPr>
        <w:t xml:space="preserve"> </w:t>
      </w:r>
      <w:r w:rsidR="00462C12" w:rsidRPr="00462C12">
        <w:rPr>
          <w:rFonts w:ascii="Times New Roman" w:hAnsi="Times New Roman" w:cs="Times New Roman"/>
          <w:sz w:val="22"/>
        </w:rPr>
        <w:t>Bold p-values indicate statistically significant differences.</w:t>
      </w:r>
    </w:p>
    <w:p w14:paraId="3810B60B" w14:textId="77777777" w:rsidR="00990B72" w:rsidRPr="00BD10EE" w:rsidRDefault="00990B72">
      <w:pPr>
        <w:widowControl/>
        <w:jc w:val="left"/>
        <w:rPr>
          <w:rFonts w:hint="eastAsia"/>
          <w:sz w:val="22"/>
        </w:rPr>
      </w:pPr>
      <w:r w:rsidRPr="00BD10EE">
        <w:rPr>
          <w:sz w:val="22"/>
        </w:rPr>
        <w:br w:type="page"/>
      </w:r>
    </w:p>
    <w:p w14:paraId="74249777" w14:textId="77777777" w:rsidR="00487FEA" w:rsidRPr="00BD10EE" w:rsidRDefault="0061144C" w:rsidP="00487FEA">
      <w:pPr>
        <w:rPr>
          <w:rFonts w:ascii="Times New Roman" w:eastAsia="等线" w:hAnsi="Times New Roman" w:cs="Times New Roman"/>
          <w:kern w:val="0"/>
          <w:sz w:val="22"/>
        </w:rPr>
      </w:pPr>
      <w:r w:rsidRPr="00BD10EE">
        <w:rPr>
          <w:rFonts w:ascii="Times New Roman" w:eastAsia="等线" w:hAnsi="Times New Roman" w:cs="Times New Roman"/>
          <w:b/>
          <w:kern w:val="0"/>
          <w:sz w:val="22"/>
        </w:rPr>
        <w:lastRenderedPageBreak/>
        <w:t>T</w:t>
      </w:r>
      <w:r w:rsidRPr="00BD10EE">
        <w:rPr>
          <w:rFonts w:ascii="Times New Roman" w:eastAsia="等线" w:hAnsi="Times New Roman" w:cs="Times New Roman" w:hint="eastAsia"/>
          <w:b/>
          <w:kern w:val="0"/>
          <w:sz w:val="22"/>
        </w:rPr>
        <w:t>able</w:t>
      </w:r>
      <w:r w:rsidR="00C46365"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 S5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. </w:t>
      </w:r>
      <w:r w:rsidR="00487FEA" w:rsidRPr="00BD10EE">
        <w:rPr>
          <w:rFonts w:ascii="Times New Roman" w:eastAsia="等线" w:hAnsi="Times New Roman" w:cs="Times New Roman"/>
          <w:kern w:val="0"/>
          <w:sz w:val="22"/>
        </w:rPr>
        <w:t>Characteristics of participants grouped by albuminu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88"/>
        <w:gridCol w:w="2616"/>
        <w:gridCol w:w="3308"/>
        <w:gridCol w:w="3233"/>
        <w:gridCol w:w="1013"/>
      </w:tblGrid>
      <w:tr w:rsidR="004C0687" w:rsidRPr="004C0687" w14:paraId="6D3F3D3F" w14:textId="77777777" w:rsidTr="000B668F">
        <w:trPr>
          <w:trHeight w:val="288"/>
          <w:tblHeader/>
        </w:trPr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B021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D1F6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Total (n = 1929)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A787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n-albuminuria (n = 1668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CB3D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With albuminuria (n = 261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D136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4C0687" w:rsidRPr="004C0687" w14:paraId="0D640932" w14:textId="77777777" w:rsidTr="000B668F">
        <w:trPr>
          <w:trHeight w:val="264"/>
        </w:trPr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955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1E2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9 (45-50)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74D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9 (45-50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794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9 (46-5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5C3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329</w:t>
            </w:r>
          </w:p>
        </w:tc>
      </w:tr>
      <w:tr w:rsidR="004C0687" w:rsidRPr="004C0687" w14:paraId="76079AAF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7AC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5C2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5 (114.5-136.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87A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4 (114-134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E7F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35.25 (123.5-14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6BE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3B06D128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626C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DBP, mmH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ABA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3 (75-9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207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2 (74.5-89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910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9 (79.88-99.1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7F4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62CCEC5F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BEA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R, beats/mi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EAD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7 (70.33-8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6D4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7 (70-84.6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1C3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9 (72.67-88.3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F30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5670CA6B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F09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eanSBP, mmH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FE41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6.43 (109.9-124.0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435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5.79 (109.42-122.9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8395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0.89 (114.39-130.7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011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6A0E827B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41A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ean BMI, kg/m²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F11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1.38 (19.8-22.86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9E84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1.29 (19.74-22.7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EAD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2.07 (20.69-23.5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232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5A261DF4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976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CysC, mg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1C4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03 (0.88-1.1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5D9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03 (0.88-1.1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E0C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04 (0.88-1.2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800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112</w:t>
            </w:r>
          </w:p>
        </w:tc>
      </w:tr>
      <w:tr w:rsidR="004C0687" w:rsidRPr="004C0687" w14:paraId="122AA23D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126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Fasting insulin, mU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B1F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.67 (11.75-18.82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5C4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.38 (11.52-18.2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78B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.78 (13.11-21.9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068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2204E529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BF0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s-CRP, mg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14B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68 (0.33-1.4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674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64 (0.32-1.4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201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98 (0.43-2.0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80D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356EB18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82CE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FBG, m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D5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.31 (4.95-5.78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1BA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.28 (4.93-5.7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22A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.67 (5.07-6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D30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3626EE1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3C0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Serum Cre, μ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27F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3.3 (64.6-82.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FA2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3.2 (64.9-81.8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F9D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3.7 (62.8-8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80E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594</w:t>
            </w:r>
          </w:p>
        </w:tc>
      </w:tr>
      <w:tr w:rsidR="004C0687" w:rsidRPr="004C0687" w14:paraId="6164367C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A9B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Serum UA, μ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8DE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82 (232.5-337.6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B36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79.6 (230.78-334.3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6FA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94.2 (243.6-351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095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</w:tr>
      <w:tr w:rsidR="004C0687" w:rsidRPr="004C0687" w14:paraId="5AB9C80A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1CF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TC, m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4365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.73 (4.24-5.3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309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.73 (4.24-5.2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2FA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.76 (4.24-5.4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095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112</w:t>
            </w:r>
          </w:p>
        </w:tc>
      </w:tr>
      <w:tr w:rsidR="004C0687" w:rsidRPr="004C0687" w14:paraId="66A5645F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1BA0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TG, m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837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57 (1.12-2.2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65B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52 (1.09-2.1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21B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89 (1.31-2.8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CD4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49A8E0D8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72F7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DL, m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617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13 (0.98-1.3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110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14 (0.98-1.3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868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08 (0.94-1.2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817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4C0687" w:rsidRPr="004C0687" w14:paraId="0802B788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941C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LDL, mmol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E79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.63 (2.23-3.0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4C2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.63 (2.24-3.0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218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.62 (2.2-3.0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277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852</w:t>
            </w:r>
          </w:p>
        </w:tc>
      </w:tr>
      <w:tr w:rsidR="004C0687" w:rsidRPr="004C0687" w14:paraId="5BAA1304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91FA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Lp(a), mg/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1F2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0 (91-272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F46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7.5 (90-265.2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206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82 (94-29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165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146</w:t>
            </w:r>
          </w:p>
        </w:tc>
      </w:tr>
      <w:tr w:rsidR="004C0687" w:rsidRPr="004C0687" w14:paraId="5E99C2EC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686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MSE scor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289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8 (26-2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943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8 (26-2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7D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8 (26-2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5C4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113</w:t>
            </w:r>
          </w:p>
        </w:tc>
      </w:tr>
      <w:tr w:rsidR="004C0687" w:rsidRPr="004C0687" w14:paraId="66D038FD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7C67A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eGFR, mL/min/1.73m²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621F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99.5 (90.9-110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E7C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99.4 (91.18-10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F40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00 (87.8-11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24A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872</w:t>
            </w:r>
          </w:p>
        </w:tc>
      </w:tr>
      <w:tr w:rsidR="004C0687" w:rsidRPr="004C0687" w14:paraId="3C6B961D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3AB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uACR, mg/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910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.66 (1.79-14.02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EB7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3.67 (1.57-8.7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2A1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8.26 (37.85-125.2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A9D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50CEC90A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BDD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8D45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5C9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11F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5B7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641</w:t>
            </w:r>
          </w:p>
        </w:tc>
      </w:tr>
      <w:tr w:rsidR="004C0687" w:rsidRPr="004C0687" w14:paraId="48232828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68ED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17A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91 (46.1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0329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74 (46.40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853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7 (44.8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A28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68B421A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86911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5F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038 (53.81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755C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94 (53.60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ACF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4 (55.1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CC0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690B76A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B37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Smoking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C14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A8B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723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53A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277</w:t>
            </w:r>
          </w:p>
        </w:tc>
      </w:tr>
      <w:tr w:rsidR="004C0687" w:rsidRPr="004C0687" w14:paraId="63BF890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B81B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D7C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62 (60.24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8DD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013 (60.73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5E0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9 (57.0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F69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FBAFD11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A608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9635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67 (39.76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B43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655 (39.27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614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2 (42.9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640A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736D9818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4A1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Drinking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66AA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3E3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394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F21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705</w:t>
            </w:r>
          </w:p>
        </w:tc>
      </w:tr>
      <w:tr w:rsidR="004C0687" w:rsidRPr="004C0687" w14:paraId="08912D3A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BEB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3ED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23 (73.77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4EB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33 (73.92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8EF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90 (72.8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64B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16691C46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C9D6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E05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06 (26.23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991D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35 (26.08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B09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1 (27.2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5A8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67DE5E81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643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arried status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B547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F505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001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D22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761</w:t>
            </w:r>
          </w:p>
        </w:tc>
      </w:tr>
      <w:tr w:rsidR="004C0687" w:rsidRPr="004C0687" w14:paraId="66037FC5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7A3D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6E4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3 (0.67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2D6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 (0.66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78B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 (0.7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5D8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47169151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9B35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16A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839 (95.33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5A25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92 (95.44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BAB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47 (94.6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14B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606CC865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B78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8D7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62 (3.21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A6E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3 (3.18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22D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9 (3.4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948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4EA6F73E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C44D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903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 (0.78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854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 (0.72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883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3 (1.1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0E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4A9EA146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DB0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Physical activities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0BF6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983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14A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495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459</w:t>
            </w:r>
          </w:p>
        </w:tc>
      </w:tr>
      <w:tr w:rsidR="004C0687" w:rsidRPr="004C0687" w14:paraId="0F54DC84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DCA2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 activit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1E3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37 (12.2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50D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04 (12.23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FD9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33 (12.6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CB3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16E9AE7F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7E2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B17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799 (41.42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4D1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680 (40.77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1E3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9 (45.5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EA4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0F2EF68E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F0CA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472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675 (34.9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9D5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93 (35.55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296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2 (31.4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883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32EC08CA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59E4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2B1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18 (11.3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D73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91 (11.45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EB2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7 (10.34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B5D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57612127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FC8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Education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D9E0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274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1AB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D57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7</w:t>
            </w:r>
          </w:p>
        </w:tc>
      </w:tr>
      <w:tr w:rsidR="004C0687" w:rsidRPr="004C0687" w14:paraId="61315D38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B6BA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Illiterac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C41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 (0.05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0A2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 (0.00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7B8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 (0.3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A45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6D71E299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F5A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Primary schoo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D0A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2 (7.36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722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7 (7.01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3A0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5 (9.5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F68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3124DDFB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F8F3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Junior high schoo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555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58 (60.03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083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001 (60.01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CC4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7 (60.1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45F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7EA192CA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4BF3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igh /secondary schoo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D94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13 (21.41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32D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365 (21.88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195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8 (18.3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A66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3AF7A7D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3E8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Post-secondary educa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B3A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13 (11.04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F0D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85 (11.09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87B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8 (10.7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004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3FB6F4B1" w14:textId="77777777" w:rsidTr="004C0687">
        <w:trPr>
          <w:trHeight w:val="276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D29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aster's degree or high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F79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 (0.1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344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 (0.00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47E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 (0.7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A81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D5058C6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FEE5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Stoke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73C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6CC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82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282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335</w:t>
            </w:r>
          </w:p>
        </w:tc>
      </w:tr>
      <w:tr w:rsidR="004C0687" w:rsidRPr="004C0687" w14:paraId="5DAB451F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7539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0EF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909 (98.96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960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52 (99.04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E15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57 (98.4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F577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15BC59D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AEC0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B23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0 (1.04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109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 (0.96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7F0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4 (1.5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7FD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1F207014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39F4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HD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4B1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782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AFB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B0E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.000</w:t>
            </w:r>
          </w:p>
        </w:tc>
      </w:tr>
      <w:tr w:rsidR="004C0687" w:rsidRPr="004C0687" w14:paraId="68141B69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860CB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280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924 (99.74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98E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63 (99.70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740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61 (100.0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7E3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44B950B8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68A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C2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 (0.26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276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 (0.30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6E7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 (0.00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5D8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77F53051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6C6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ypertension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534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E30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670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7F37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33E597AB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83D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D47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48 (64.7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0C5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42 (68.47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CAF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06 (40.61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195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56F4A6CE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4C46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CD8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681 (35.3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20D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26 (31.53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3B1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5 (59.39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25D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36372885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0B8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Diabetes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C41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669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F92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843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3F3C94AC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376D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4A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763 (91.3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845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60 (93.53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A98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03 (77.78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178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B216AEB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0634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57A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6 (8.61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CE9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08 (6.47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A67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58 (22.22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B43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25AECA1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7C4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yperlipidemia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B7D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6DB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6D9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C8E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9</w:t>
            </w:r>
          </w:p>
        </w:tc>
      </w:tr>
      <w:tr w:rsidR="004C0687" w:rsidRPr="004C0687" w14:paraId="3B290912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994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385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960 (49.77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3B3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50 (50.96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DC9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10 (42.1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8A1A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3DA07034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DAAC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B7E0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969 (50.23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D97A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18 (49.04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F3A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1 (57.8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97A6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1AF29CCA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5DD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Drug treatment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0BD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995C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33F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5B6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C0687" w:rsidRPr="004C0687" w14:paraId="0AC8443E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B138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A84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646 (85.33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A99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72 (88.25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055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74 (66.67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3A3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1D30E48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BB3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0BC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83 (14.67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2F6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96 (11.75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3E8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87 (33.33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1B1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6ED1AFA6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BD3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Cognitive impairment,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DCF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1FA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5D0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7A7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0.104</w:t>
            </w:r>
          </w:p>
        </w:tc>
      </w:tr>
      <w:tr w:rsidR="004C0687" w:rsidRPr="004C0687" w14:paraId="61E464FB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73E1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734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780 (92.28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497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546 (92.69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7E1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34 (89.66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687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C0687" w:rsidRPr="004C0687" w14:paraId="29D29400" w14:textId="77777777" w:rsidTr="004C0687">
        <w:trPr>
          <w:trHeight w:val="264"/>
        </w:trPr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2D84A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03FF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49 (7.72%)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2993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122 (7.31%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D569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27 (10.34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060E8" w14:textId="5D30A3C1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26021740" w14:textId="414872F0" w:rsidR="0061144C" w:rsidRPr="00BD10EE" w:rsidRDefault="004C0687" w:rsidP="0061144C">
      <w:pPr>
        <w:rPr>
          <w:rFonts w:hint="eastAsia"/>
          <w:sz w:val="22"/>
        </w:rPr>
      </w:pPr>
      <w:r w:rsidRPr="004C0687">
        <w:rPr>
          <w:rFonts w:ascii="Times New Roman" w:eastAsia="宋体" w:hAnsi="Times New Roman" w:hint="eastAsia"/>
          <w:sz w:val="22"/>
        </w:rPr>
        <w:t>HR, heart rate; SBP, systolic blood pressure; DBP, diastolic blood pressure; Mean SBP, mean SBP of 36 years; BMI, body mass index; MMSE, Mini-Mental State Examination; CysC, cystatin C; hs-CRP, high-sensitivity C-reactive protein; FBG, fasting blood glucose; Cre, Creatinine; UA, uric acid; TC, total cholesterol; TG, triglycerides; HDL-C, high-density lipoprotein cholesterol; LDL-C, low-density lipoprotein cholesterol; eGFR, estimated glomerular filtration rate; uACR, urinary microalbumin-to-creatinine ratio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</w:p>
    <w:p w14:paraId="3942B743" w14:textId="77777777" w:rsidR="008F165B" w:rsidRPr="00BD10EE" w:rsidRDefault="0061144C">
      <w:pPr>
        <w:widowControl/>
        <w:jc w:val="left"/>
        <w:rPr>
          <w:rFonts w:hint="eastAsia"/>
          <w:sz w:val="22"/>
        </w:rPr>
      </w:pPr>
      <w:r w:rsidRPr="00BD10EE">
        <w:rPr>
          <w:sz w:val="22"/>
        </w:rPr>
        <w:br w:type="page"/>
      </w:r>
    </w:p>
    <w:p w14:paraId="4F7D525E" w14:textId="77777777" w:rsidR="008F165B" w:rsidRPr="00BD10EE" w:rsidRDefault="008F165B" w:rsidP="008F165B">
      <w:pPr>
        <w:rPr>
          <w:rFonts w:ascii="Times New Roman" w:eastAsia="等线" w:hAnsi="Times New Roman" w:cs="Times New Roman"/>
          <w:kern w:val="0"/>
          <w:sz w:val="22"/>
        </w:rPr>
      </w:pPr>
      <w:r w:rsidRPr="00BD10EE">
        <w:rPr>
          <w:rFonts w:ascii="Times New Roman" w:eastAsia="等线" w:hAnsi="Times New Roman" w:cs="Times New Roman"/>
          <w:b/>
          <w:kern w:val="0"/>
          <w:sz w:val="22"/>
        </w:rPr>
        <w:lastRenderedPageBreak/>
        <w:t>T</w:t>
      </w:r>
      <w:r w:rsidRPr="00BD10EE">
        <w:rPr>
          <w:rFonts w:ascii="Times New Roman" w:eastAsia="等线" w:hAnsi="Times New Roman" w:cs="Times New Roman" w:hint="eastAsia"/>
          <w:b/>
          <w:kern w:val="0"/>
          <w:sz w:val="22"/>
        </w:rPr>
        <w:t>able</w:t>
      </w:r>
      <w:r w:rsidR="00C46365"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 S6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. </w:t>
      </w:r>
      <w:r w:rsidRPr="00BD10EE">
        <w:rPr>
          <w:rFonts w:ascii="Times New Roman" w:eastAsia="等线" w:hAnsi="Times New Roman" w:cs="Times New Roman"/>
          <w:kern w:val="0"/>
          <w:sz w:val="22"/>
        </w:rPr>
        <w:t>Characteristics of participants grouped by drug t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4"/>
        <w:gridCol w:w="2981"/>
        <w:gridCol w:w="2981"/>
        <w:gridCol w:w="2820"/>
        <w:gridCol w:w="1092"/>
      </w:tblGrid>
      <w:tr w:rsidR="004C0687" w:rsidRPr="004C0687" w14:paraId="48469E7C" w14:textId="77777777" w:rsidTr="000B668F">
        <w:trPr>
          <w:trHeight w:val="288"/>
          <w:tblHeader/>
        </w:trPr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250C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2C52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Total (n = 1929)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24C9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n-drug (n = 1646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164E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With drug (n = 283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9755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4C0687" w:rsidRPr="004C0687" w14:paraId="077B5F4E" w14:textId="77777777" w:rsidTr="000B668F">
        <w:trPr>
          <w:trHeight w:val="264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D0C4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C13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8A1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880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6-51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2BB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11</w:t>
            </w:r>
          </w:p>
        </w:tc>
      </w:tr>
      <w:tr w:rsidR="004C0687" w:rsidRPr="004C0687" w14:paraId="74B608B5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3F9EC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8A4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 (114.5-136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FD04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.5 (114-134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215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 (124.38-147.6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F59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78163F2F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F9F3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8BD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75-9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53A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5 (74.5-89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357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 (81.5-97.6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0EC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7C4236B8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EC2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, beats/mi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6F2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70.33-8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588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67 (70-84.6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FF3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72.67-88.3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298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46C93B79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3BC4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SBP, mmHg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78B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43 (109.9-124.0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D16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35 (109.16-122.1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319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52 (117.05-132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1BA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05F9EC78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6E5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BMI, kg/m²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FFB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8 (19.8-22.8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73E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5 (19.65-22.7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6B1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4 (20.82-23.6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1D9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1C9754C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7D6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C, mg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A38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8-1.1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F3F3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8-1.1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24A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-1.2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13C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</w:tr>
      <w:tr w:rsidR="004C0687" w:rsidRPr="004C0687" w14:paraId="21C34FC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02D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ting insulin, mU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020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7 (11.75-18.8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374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 (11.5-18.2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5DCE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6 (13.52-21.8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7C37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4A523FAC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85610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s-CRP, mg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9CA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 (0.33-1.4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94BC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 (0.31-1.3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BEB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45-2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DB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1CA47C9D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89EB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CD7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 (4.95-5.7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566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8 (4.92-5.7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361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6 (5.13-6.7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F2E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0FFCBB45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58F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Cre, μ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017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3 (64.6-82.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61D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6 (64.4-81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060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2 (66.75-83.7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896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</w:tr>
      <w:tr w:rsidR="004C0687" w:rsidRPr="004C0687" w14:paraId="3011D1D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010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UA, μ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8E3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 (232.5-337.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773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.15 (228.5-33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C75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.1 (258.6-361.1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EAD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41D2A246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F4E0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06D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 (4.24-5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912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 (4.24-5.2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C64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6 (4.24-5.3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68F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0</w:t>
            </w:r>
          </w:p>
        </w:tc>
      </w:tr>
      <w:tr w:rsidR="004C0687" w:rsidRPr="004C0687" w14:paraId="497BE90D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34E7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5F6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 (1.12-2.2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CCD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 (1.08-2.1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516E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 (1.33-2.7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D03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15150282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7E3A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3D2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98-1.3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EE7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99-1.3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E5A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 (0.92-1.2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229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4A8CDBC8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F969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163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 (2.23-3.0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63D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 (2.24-3.0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445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 (2.2-3.0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50E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5</w:t>
            </w:r>
          </w:p>
        </w:tc>
      </w:tr>
      <w:tr w:rsidR="004C0687" w:rsidRPr="004C0687" w14:paraId="3F61271E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6445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(a), mg/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720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 (91-27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22A8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.5 (92-27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F29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 (82.5-26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210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5</w:t>
            </w:r>
          </w:p>
        </w:tc>
      </w:tr>
      <w:tr w:rsidR="004C0687" w:rsidRPr="004C0687" w14:paraId="703C485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835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5BF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73D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E54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B23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2</w:t>
            </w:r>
          </w:p>
        </w:tc>
      </w:tr>
      <w:tr w:rsidR="004C0687" w:rsidRPr="004C0687" w14:paraId="4488896A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1ED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mL/min/1.73m²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3E9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 (90.9-11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508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 (91-110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8E6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 (90.6-110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1C2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0</w:t>
            </w:r>
          </w:p>
        </w:tc>
      </w:tr>
      <w:tr w:rsidR="004C0687" w:rsidRPr="004C0687" w14:paraId="3218E80F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766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CR, mg/g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57E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6 (1.79-14.0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6CB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7 (1.69-11.6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E8CB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7 (2.97-36.2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E37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53F4CCF2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6364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A1E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26E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C35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9C6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42FF18CC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3C39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4E8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1 (46.1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08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5 (48.30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5AE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 (33.9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495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43B0F731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188F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069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8 (53.8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4E4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1 (51.70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288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 (66.0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F8CF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C36963F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E37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710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F6F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C21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D99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4C0687" w:rsidRPr="004C0687" w14:paraId="3E78EEA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E86C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428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2 (60.2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70A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6 (61.7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EFD0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 (51.5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E1A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B07217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43BF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C52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7 (39.7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A5E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0 (38.2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A49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 (48.4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3EB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08948EB4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A49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46EC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996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1F0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120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4</w:t>
            </w:r>
          </w:p>
        </w:tc>
      </w:tr>
      <w:tr w:rsidR="004C0687" w:rsidRPr="004C0687" w14:paraId="487FD09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36CE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452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3 (73.7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5AC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9 (74.6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894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 (68.5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C58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1215F644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1721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4AD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6 (26.2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067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7 (25.3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82B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 (31.4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4F4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21F5026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4D44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 status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1D3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B0F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944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2EA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3</w:t>
            </w:r>
          </w:p>
        </w:tc>
      </w:tr>
      <w:tr w:rsidR="004C0687" w:rsidRPr="004C0687" w14:paraId="1DE5F3CC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A457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4B9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0.6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8DB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0.49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856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7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3A1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4BAFFCC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AD7B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0F6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9 (95.3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D42A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4 (95.6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2B38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5 (93.6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C22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115F92E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26B4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88F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3.2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BD00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3.22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AEA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3.1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F82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335073F8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48D4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D52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0.78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988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0.6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D5EF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4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0C9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1AAD23D6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CCE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ies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C122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16B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0F8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046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8</w:t>
            </w:r>
          </w:p>
        </w:tc>
      </w:tr>
      <w:tr w:rsidR="004C0687" w:rsidRPr="004C0687" w14:paraId="4451578C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8D99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No activit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240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 (12.2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63A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 (12.21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D77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 (12.7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41C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7E15A68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87C48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4E1F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9 (41.42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E53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6 (41.0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EA3E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 (43.4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AE9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75FFA7E0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2969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94F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5 (34.9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5A7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0 (35.24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708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 (33.5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0CA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1B8E1598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3F9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C65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 (11.3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CCA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 (11.48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DC5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10.2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B08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076CEEA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26E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79E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C13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D49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9A3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8</w:t>
            </w:r>
          </w:p>
        </w:tc>
      </w:tr>
      <w:tr w:rsidR="004C0687" w:rsidRPr="004C0687" w14:paraId="3967385F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441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Illiterac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6AB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05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B1D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06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6A4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480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8C13617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74F2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Primary schoo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538F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 (7.3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09E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 (7.1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453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8.4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A4A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14AC322C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4FCA1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Junior high schoo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720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8 (60.0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193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4 (59.78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F08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 (61.4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742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4FC6A05B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D7D54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High /secondary school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D3F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 (21.4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530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5 (22.1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9C5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 (16.9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C38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189D15A0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9123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Post-secondary educa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A98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 (11.0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9AA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 (10.69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CC4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13.0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DB8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322256B0" w14:textId="77777777" w:rsidTr="004C0687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6288" w14:textId="77777777" w:rsidR="004C0687" w:rsidRPr="004C0687" w:rsidRDefault="004C0687" w:rsidP="004C0687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2"/>
              </w:rPr>
              <w:t>Master's degree or high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D93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1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FCB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12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6A8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389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77BDFC0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7E5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ke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D396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E98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9C5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31A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1290436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7845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DB0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9 (98.9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DEA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7 (99.45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AC9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 (96.1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393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20D30D7B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9325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CC4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1.0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B7D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0.55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196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3.8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790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61EE7AC1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F3A9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HD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87B46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275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FDB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D3D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9</w:t>
            </w:r>
          </w:p>
        </w:tc>
      </w:tr>
      <w:tr w:rsidR="004C0687" w:rsidRPr="004C0687" w14:paraId="12DAB7AF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18EE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1BA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4 (99.7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E00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3 (99.82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660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 (99.2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F8B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782D6F1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6114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386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0.2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605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18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28D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7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A8E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51A30633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CA85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2A88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718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3FB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DF6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06D3EAAF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AA91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66EC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8 (64.7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5B7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8 (72.1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445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 (21.2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7C5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09FBD04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E876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A2C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 (35.3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70B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8 (27.8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7D03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 (78.8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AAD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27609363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E2E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5B3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156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7C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15A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0B0FB6DC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04E5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AD6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3 (91.3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AEC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0 (94.78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BD5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 (71.73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7D6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1498FA19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DDDA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DC6B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 (8.6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E8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5.22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41D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8.2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DA9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7241FC2F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F54BE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lipidemia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D7B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4C8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F63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882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4A3074F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83DE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3D1F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0 (49.7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9CF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7 (52.6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837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 (32.8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77C18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7B4E8070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162D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8C2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9 (50.2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527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9 (47.3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7B3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 (67.1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AF5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6FE6888B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D841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uminuria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3FEF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734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B1F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AFD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4C0687" w:rsidRPr="004C0687" w14:paraId="5EBEE935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3A99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1F46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8 (86.4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A76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2 (89.4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C72F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 (69.2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249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04C4523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5781C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AC8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1 (13.5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8A0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 (10.5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B1C4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30.7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7EC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4472C5DC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CB1D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nitive impairment, n (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0E25" w14:textId="77777777" w:rsidR="004C0687" w:rsidRPr="004C0687" w:rsidRDefault="004C0687" w:rsidP="004C06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8FF7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A736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8A1A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4</w:t>
            </w:r>
          </w:p>
        </w:tc>
      </w:tr>
      <w:tr w:rsidR="004C0687" w:rsidRPr="004C0687" w14:paraId="2FC99C47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6E87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F035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0 (92.28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FFD1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3 (92.53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C83E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 (90.8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F220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C0687" w:rsidRPr="004C0687" w14:paraId="2EC2155B" w14:textId="77777777" w:rsidTr="004C0687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D23C9" w14:textId="77777777" w:rsidR="004C0687" w:rsidRPr="004C0687" w:rsidRDefault="004C0687" w:rsidP="004C0687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2C79D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 (7.72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09399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 (7.47%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B2BF2" w14:textId="77777777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06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9.19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1DB2D" w14:textId="3F6F48B6" w:rsidR="004C0687" w:rsidRPr="004C0687" w:rsidRDefault="004C0687" w:rsidP="004C06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B235F62" w14:textId="3760AB25" w:rsidR="008135CC" w:rsidRPr="00BD10EE" w:rsidRDefault="004C0687">
      <w:pPr>
        <w:widowControl/>
        <w:jc w:val="left"/>
        <w:rPr>
          <w:rFonts w:hint="eastAsia"/>
          <w:sz w:val="22"/>
        </w:rPr>
      </w:pPr>
      <w:r w:rsidRPr="004C0687">
        <w:rPr>
          <w:rFonts w:ascii="Times New Roman" w:eastAsia="宋体" w:hAnsi="Times New Roman" w:hint="eastAsia"/>
          <w:sz w:val="22"/>
        </w:rPr>
        <w:t>HR, heart rate; SBP, systolic blood pressure; DBP, diastolic blood pressure; Mean SBP, mean SBP of 36 years; BMI, body mass index; MMSE, Mini-Mental State Examination; CysC, cystatin C; hs-CRP, high-sensitivity C-reactive protein; FBG, fasting blood glucose; Cre, Creatinine; UA, uric acid; TC, total cholesterol; TG, triglycerides; HDL-C, high-density lipoprotein cholesterol; LDL-C, low-density lipoprotein cholesterol; eGFR, estimated glomerular filtration rate; uACR, urinary microalbumin-to-creatinine ratio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  <w:r w:rsidR="008F165B" w:rsidRPr="00BD10EE">
        <w:rPr>
          <w:sz w:val="22"/>
        </w:rPr>
        <w:br w:type="page"/>
      </w:r>
    </w:p>
    <w:p w14:paraId="570EFA75" w14:textId="2287164D" w:rsidR="008135CC" w:rsidRPr="00BD10EE" w:rsidRDefault="008135CC" w:rsidP="008135CC">
      <w:pPr>
        <w:spacing w:line="360" w:lineRule="auto"/>
        <w:rPr>
          <w:rFonts w:ascii="Times New Roman" w:eastAsia="宋体" w:hAnsi="Times New Roman"/>
          <w:sz w:val="22"/>
        </w:rPr>
      </w:pPr>
      <w:r w:rsidRPr="00BD10EE">
        <w:rPr>
          <w:rFonts w:ascii="Times New Roman" w:eastAsia="等线" w:hAnsi="Times New Roman" w:cs="Times New Roman"/>
          <w:b/>
          <w:kern w:val="0"/>
          <w:sz w:val="22"/>
        </w:rPr>
        <w:lastRenderedPageBreak/>
        <w:t>T</w:t>
      </w:r>
      <w:r w:rsidRPr="00BD10EE">
        <w:rPr>
          <w:rFonts w:ascii="Times New Roman" w:eastAsia="等线" w:hAnsi="Times New Roman" w:cs="Times New Roman" w:hint="eastAsia"/>
          <w:b/>
          <w:kern w:val="0"/>
          <w:sz w:val="22"/>
        </w:rPr>
        <w:t>able</w:t>
      </w:r>
      <w:r w:rsidR="008C329D"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 S7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>.</w:t>
      </w:r>
      <w:r w:rsidRPr="00BD10EE">
        <w:rPr>
          <w:rFonts w:ascii="Times New Roman" w:eastAsia="等线" w:hAnsi="Times New Roman" w:cs="Times New Roman"/>
          <w:kern w:val="0"/>
          <w:sz w:val="22"/>
        </w:rPr>
        <w:t xml:space="preserve"> ORs and 95% CIs of cognitive impairment without durg t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1268"/>
        <w:gridCol w:w="1268"/>
        <w:gridCol w:w="1267"/>
        <w:gridCol w:w="1267"/>
        <w:gridCol w:w="1267"/>
        <w:gridCol w:w="1267"/>
        <w:gridCol w:w="1267"/>
        <w:gridCol w:w="1267"/>
        <w:gridCol w:w="1265"/>
      </w:tblGrid>
      <w:tr w:rsidR="005E6ED2" w:rsidRPr="00BD10EE" w14:paraId="77039C55" w14:textId="77777777" w:rsidTr="00D23B4A">
        <w:trPr>
          <w:trHeight w:val="285"/>
        </w:trPr>
        <w:tc>
          <w:tcPr>
            <w:tcW w:w="9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AB3BC2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78D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9138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E543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25F7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3A6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CB8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C2E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8DE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del 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E3A3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E6ED2" w:rsidRPr="00BD10EE" w14:paraId="3A82049B" w14:textId="77777777" w:rsidTr="00D23B4A">
        <w:trPr>
          <w:trHeight w:val="285"/>
        </w:trPr>
        <w:tc>
          <w:tcPr>
            <w:tcW w:w="9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16AF4" w14:textId="77777777" w:rsidR="00EF4BC0" w:rsidRPr="00BD10EE" w:rsidRDefault="00EF4BC0" w:rsidP="00EF4B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0F91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FE6A2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F8614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7941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8321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71F2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32A34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70394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113D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D10E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5E6ED2" w:rsidRPr="00BD10EE" w14:paraId="5799CF9F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7352" w14:textId="77777777" w:rsidR="00EF4BC0" w:rsidRPr="00BD10EE" w:rsidRDefault="00EF4BC0" w:rsidP="00EF4B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, mg/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CF6E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831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68-6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37BF8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7DF25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4045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4-5.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68E4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B3C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38BC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75-7.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52A70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7417608B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E4CC" w14:textId="77777777" w:rsidR="00EF4BC0" w:rsidRPr="00BD10EE" w:rsidRDefault="00EF4BC0" w:rsidP="00EF4B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 (z-scor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3E60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C1AA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6-1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79F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BF17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9E55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3-1.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01FF0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F3CF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19D4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8-1.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9463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&lt;0.001</w:t>
            </w:r>
          </w:p>
        </w:tc>
      </w:tr>
      <w:tr w:rsidR="005E6ED2" w:rsidRPr="00BD10EE" w14:paraId="7E2C2DD2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B8BF" w14:textId="77777777" w:rsidR="00EF4BC0" w:rsidRPr="00BD10EE" w:rsidRDefault="00EF4BC0" w:rsidP="00EF4B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CysC quartil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41CB" w14:textId="77777777" w:rsidR="00EF4BC0" w:rsidRPr="00BD10EE" w:rsidRDefault="00EF4BC0" w:rsidP="00EF4B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CA62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EFF0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97F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A70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E8F8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7717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9714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BF7D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6ED2" w:rsidRPr="00BD10EE" w14:paraId="0E18F9A5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C49A" w14:textId="77777777" w:rsidR="00EF4BC0" w:rsidRPr="00BD10EE" w:rsidRDefault="00EF4BC0" w:rsidP="00EF4BC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36C3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C98E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29F2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0F3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A265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BD22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7CE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2CB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7785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5E6ED2" w:rsidRPr="00BD10EE" w14:paraId="0AE9F4BF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D7A0" w14:textId="77777777" w:rsidR="00EF4BC0" w:rsidRPr="00BD10EE" w:rsidRDefault="00EF4BC0" w:rsidP="00EF4BC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072A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C1C7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3-1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E23C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E3DA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E3AE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3-1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80F8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A67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5DE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55-2.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4620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5</w:t>
            </w:r>
          </w:p>
        </w:tc>
      </w:tr>
      <w:tr w:rsidR="005E6ED2" w:rsidRPr="00BD10EE" w14:paraId="30592C21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02ED" w14:textId="77777777" w:rsidR="00EF4BC0" w:rsidRPr="00BD10EE" w:rsidRDefault="00EF4BC0" w:rsidP="00EF4BC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1922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21CA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5-2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26B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F64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B37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1-2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ECD8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2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E3AC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291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86-2.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DE2C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146</w:t>
            </w:r>
          </w:p>
        </w:tc>
      </w:tr>
      <w:tr w:rsidR="005E6ED2" w:rsidRPr="00BD10EE" w14:paraId="5572669B" w14:textId="77777777" w:rsidTr="00D23B4A">
        <w:trPr>
          <w:trHeight w:val="285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EC846" w14:textId="77777777" w:rsidR="00EF4BC0" w:rsidRPr="00BD10EE" w:rsidRDefault="00EF4BC0" w:rsidP="00EF4BC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620EA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971AB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06-3.3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AA3F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3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0CAFD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835B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98-3.0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14CDF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F0B56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2B3B1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kern w:val="0"/>
                <w:sz w:val="22"/>
              </w:rPr>
              <w:t>1.10-3.7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451C9" w14:textId="77777777" w:rsidR="00EF4BC0" w:rsidRPr="00BD10EE" w:rsidRDefault="00EF4BC0" w:rsidP="00EF4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D10E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0.024</w:t>
            </w:r>
          </w:p>
        </w:tc>
      </w:tr>
    </w:tbl>
    <w:p w14:paraId="20D7394D" w14:textId="32031EC7" w:rsidR="008135CC" w:rsidRPr="00BD10EE" w:rsidRDefault="00D23B4A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D23B4A">
        <w:rPr>
          <w:rFonts w:ascii="Times New Roman" w:eastAsia="宋体" w:hAnsi="Times New Roman" w:hint="eastAsia"/>
          <w:sz w:val="22"/>
        </w:rPr>
        <w:t>CysC, cystatin C; OR, Odds ratio; CI, confidence interval. Model 1: univarate. Model 2: adjusted for Gender, age, mean BMI, mean SBP. Model 3: Model 2 + marital status, physical activities, smoking habits, alcohol consumption, stroke, CHD, fasting blood glucose, triglyceride, LDL-C and eGFR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</w:p>
    <w:p w14:paraId="7BBE1583" w14:textId="77777777" w:rsidR="008135CC" w:rsidRPr="00BD10EE" w:rsidRDefault="008135CC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BD10EE">
        <w:rPr>
          <w:rFonts w:ascii="Times New Roman" w:eastAsia="宋体" w:hAnsi="Times New Roman" w:cs="Times New Roman"/>
          <w:sz w:val="22"/>
        </w:rPr>
        <w:br w:type="page"/>
      </w:r>
    </w:p>
    <w:p w14:paraId="464C3AED" w14:textId="77777777" w:rsidR="008135CC" w:rsidRPr="00BD10EE" w:rsidRDefault="008135CC" w:rsidP="008135CC">
      <w:pPr>
        <w:spacing w:line="360" w:lineRule="auto"/>
        <w:rPr>
          <w:rFonts w:ascii="Times New Roman" w:eastAsia="宋体" w:hAnsi="Times New Roman"/>
          <w:b/>
          <w:sz w:val="22"/>
        </w:rPr>
      </w:pPr>
      <w:r w:rsidRPr="00BD10EE">
        <w:rPr>
          <w:rFonts w:ascii="Times New Roman" w:eastAsia="等线" w:hAnsi="Times New Roman" w:cs="Times New Roman"/>
          <w:b/>
          <w:kern w:val="0"/>
          <w:sz w:val="22"/>
        </w:rPr>
        <w:lastRenderedPageBreak/>
        <w:t>T</w:t>
      </w:r>
      <w:r w:rsidRPr="00BD10EE">
        <w:rPr>
          <w:rFonts w:ascii="Times New Roman" w:eastAsia="等线" w:hAnsi="Times New Roman" w:cs="Times New Roman" w:hint="eastAsia"/>
          <w:b/>
          <w:kern w:val="0"/>
          <w:sz w:val="22"/>
        </w:rPr>
        <w:t>able</w:t>
      </w:r>
      <w:r w:rsidR="008C329D"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 S8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. </w:t>
      </w:r>
      <w:r w:rsidRPr="00BD10EE">
        <w:rPr>
          <w:rFonts w:ascii="Times New Roman" w:eastAsia="等线" w:hAnsi="Times New Roman" w:cs="Times New Roman"/>
          <w:kern w:val="0"/>
          <w:sz w:val="22"/>
        </w:rPr>
        <w:t>Characteristics of participants grouped by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4"/>
        <w:gridCol w:w="2820"/>
        <w:gridCol w:w="2981"/>
        <w:gridCol w:w="2981"/>
        <w:gridCol w:w="1092"/>
      </w:tblGrid>
      <w:tr w:rsidR="000B668F" w:rsidRPr="000B668F" w14:paraId="6A96C999" w14:textId="77777777" w:rsidTr="000B668F">
        <w:trPr>
          <w:trHeight w:val="276"/>
          <w:tblHeader/>
        </w:trPr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E759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1C76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Total (n = 1929)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B5E9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Female (n = 891)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9565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ale (n = 1038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164D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B668F" w:rsidRPr="000B668F" w14:paraId="07E2CA4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DA9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647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F70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D00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5-5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A7A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8</w:t>
            </w:r>
          </w:p>
        </w:tc>
      </w:tr>
      <w:tr w:rsidR="000B668F" w:rsidRPr="000B668F" w14:paraId="078E590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E5C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AAD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 (114.5-136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43B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5 (109.5-13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558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.5 (120-14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605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22C842E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3BF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C92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75-9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719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5 (72-85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D12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5 (79.5-9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5B0B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BE1003E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7DA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, beats/m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D67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70.33-8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786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67 (70.33-83.3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4F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67 (70.67-86.6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540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23</w:t>
            </w:r>
          </w:p>
        </w:tc>
      </w:tr>
      <w:tr w:rsidR="000B668F" w:rsidRPr="000B668F" w14:paraId="1A37209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009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SBP, mmH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B32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43 (109.9-124.0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750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.12 (106.99-119.4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28B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38 (112.89-126.7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1EA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463E3F3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85B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BMI, kg/m²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7B7A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8 (19.8-22.8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98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1 (19.58-22.8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32B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9 (20.03-22.8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F2E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0B668F" w:rsidRPr="000B668F" w14:paraId="2DBFF0DC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DA4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C, mg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09C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8-1.1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AFF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86-1.1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A7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 (0.92-1.2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1DB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5451C6B6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EE6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ting insulin, mU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C8E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7 (11.75-18.8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2E3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7 (11.37-17.87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C82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6 (12.11-19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069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0F84FCA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0C6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hs-CRP, mg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E46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 (0.33-1.4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B3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28-1.2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552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4-1.6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9BF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58D4BA32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B1E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BE1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 (4.95-5.7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753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 (4.91-5.6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A38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7 (5-5.9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8F7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B057DF0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F49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Cre, μ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47C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3 (64.6-82.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5575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 (59.9-69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A21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7 (75.12-87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C96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5455614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5F7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UA, μ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2FA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 (232.5-337.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F89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.7 (207.55-280.1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E50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9.95 (277.33-368.9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A741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9537702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F31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96A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 (4.24-5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AAA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9 (4.29-5.3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159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9 (4.19-5.2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604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</w:tr>
      <w:tr w:rsidR="000B668F" w:rsidRPr="000B668F" w14:paraId="4B3B744B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2FA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5F7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 (1.12-2.2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B9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 (0.98-1.9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C46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 (1.26-2.5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017A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17FECD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4C5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1AEE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98-1.3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520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1.09-1.4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A1A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92-1.1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E48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2F3E2E8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50E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2C8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 (2.23-3.0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F2C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 (2.23-3.0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F3C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5 (2.25-3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604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3</w:t>
            </w:r>
          </w:p>
        </w:tc>
      </w:tr>
      <w:tr w:rsidR="000B668F" w:rsidRPr="000B668F" w14:paraId="482BABE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D2D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(a), mg/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87DD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 (91-27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903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 (102-28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C2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.5 (83.25-26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37D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0B668F" w:rsidRPr="000B668F" w14:paraId="7666E3D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F91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B87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D5B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C76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353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0B668F" w:rsidRPr="000B668F" w14:paraId="36487B04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2BD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mL/min/1.73m²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A48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 (90.9-11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DB0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 (93.4-11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7B0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75 (88.73-1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BEA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2853DD14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1A9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CR, mg/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C563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6 (1.79-14.0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3E0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 (1.74-13.3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3A2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5 (1.89-15.7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D3E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4</w:t>
            </w:r>
          </w:p>
        </w:tc>
      </w:tr>
      <w:tr w:rsidR="000B668F" w:rsidRPr="000B668F" w14:paraId="20460AB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DA4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73F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D8B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C69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0D0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9510660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44DB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63B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2 (60.2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563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4 (96.9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BF9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8 (28.7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F45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F92B83B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5701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C22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7 (39.7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A86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 (3.0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C3B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0 (71.2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36F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829E6D5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92D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038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F4D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B3E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3A1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5312D276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640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402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3 (73.7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C34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0 (95.4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12E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3 (55.2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F42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B2BCEFF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E597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9AD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6 (26.2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DA7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 (4.6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B43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5 (44.8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287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572F846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D2F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 status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499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091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974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D25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</w:t>
            </w:r>
          </w:p>
        </w:tc>
      </w:tr>
      <w:tr w:rsidR="000B668F" w:rsidRPr="000B668F" w14:paraId="37D26463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8201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1B6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0.6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43B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22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A2B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1.0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1B2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D468671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ECCE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4F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9 (95.3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A32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0 (95.4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106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9 (95.2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059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03785B9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57F2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AFE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3.2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650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3.25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4A5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 (3.1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A77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A8B812E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E4CC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30B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0.78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993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1.12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31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0.4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BA3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69BA48E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8EF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ies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579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4A1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8B1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657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07E172D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AE02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No activit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551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 (12.2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854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 (12.9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EAA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 (11.7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FE2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4642E59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0099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D2F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9 (41.42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F7F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 (48.6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8FD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6 (35.2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BFE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7B2F09D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0424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C3E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5 (34.9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35D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0 (34.7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2B6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5 (35.1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23E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B0B093E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7F44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317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 (11.3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787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 (3.7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705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 (17.8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01E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226AB17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33B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C30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C62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A13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626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B8BB401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73BC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Illiterac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EE7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05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AFD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85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1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DF6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F5D311D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586F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Primary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A4D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 (7.3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ACF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 (5.8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80A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 (8.6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5E1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271A8E4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1F050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Junior high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118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8 (60.0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CB4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6 (64.65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1F9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2 (56.0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BCC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0578FEF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F0F1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High /secondary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3DA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 (21.4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B29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 (20.2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27E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 (22.4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2C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379A1AE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7BCD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Post-secondary educ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0EE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 (11.0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E2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9.0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844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 (12.7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29B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AB9F739" w14:textId="77777777" w:rsidTr="000B668F">
        <w:trPr>
          <w:trHeight w:val="276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4830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aster's degree or high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00D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1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738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22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DA4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BB6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5A6A0A0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FDE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ke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699A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F4E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8E4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A75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1</w:t>
            </w:r>
          </w:p>
        </w:tc>
      </w:tr>
      <w:tr w:rsidR="000B668F" w:rsidRPr="000B668F" w14:paraId="32E02722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D79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AD6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9 (98.9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B03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6 (99.4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3A9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3 (98.5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038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9CDD7CE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10D3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67D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1.0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656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0.5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641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1.4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0AD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BCBF516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D88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3D1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5B9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E32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68E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</w:t>
            </w:r>
          </w:p>
        </w:tc>
      </w:tr>
      <w:tr w:rsidR="000B668F" w:rsidRPr="000B668F" w14:paraId="4E6C57F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60E2E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D59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4 (99.7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351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0 (99.8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E530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4 (99.6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ED3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93CE168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F03B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DC2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0.2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94E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1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FA6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0.3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C3F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5F34069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2F7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ypertension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DC8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B08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3A7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8D7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FD1CDEC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D3E3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F79D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8 (64.7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06C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2 (77.6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83D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6 (53.5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D71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74F9F78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A9AE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54F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 (35.30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A95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 (22.3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B3E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2 (46.4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15B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1716B2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627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091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5DC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5BC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B0A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43873F5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ABE1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96E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3 (91.39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FBC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7 (93.9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949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6 (89.2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D8F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960A9AC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791D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11C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 (8.61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84CA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 (6.06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236B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 (10.7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C62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6C31C72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0DB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lipidemia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045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55C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44E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45C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0144A2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EE85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59D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0 (49.7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2E6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7 (65.88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0B5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3 (35.93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23D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1B3428A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1869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1DE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9 (50.2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21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4 (34.12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45E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5 (64.0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7F5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3C7454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6D5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treatment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82B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AE7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25B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3F8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B54BB76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9F29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CBD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6 (85.3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298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5 (89.2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4CB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1 (81.9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2FA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6E0FC67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74A2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51B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 (14.6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357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 (10.7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21D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 (18.0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5E5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798F981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029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uminuria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286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F78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809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F1D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</w:t>
            </w:r>
          </w:p>
        </w:tc>
      </w:tr>
      <w:tr w:rsidR="000B668F" w:rsidRPr="000B668F" w14:paraId="0229D546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9924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B44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8 (86.4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A69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4 (86.87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F88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4 (86.13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39E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CD05C47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9D4C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2F4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1 (13.5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5A6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 (13.13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6C3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 (13.8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A1A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227AEEF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F1E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nitive impairment, n (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EF5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F6E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3BF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14D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4</w:t>
            </w:r>
          </w:p>
        </w:tc>
      </w:tr>
      <w:tr w:rsidR="000B668F" w:rsidRPr="000B668F" w14:paraId="0AA4F499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B6DB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B39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0 (92.28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A55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1 (92.14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9D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 (92.3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AF9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B43952F" w14:textId="77777777" w:rsidTr="000B668F">
        <w:trPr>
          <w:trHeight w:val="264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842A8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2264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 (7.72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29C4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7.86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3063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 (7.61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280CB" w14:textId="09ECC763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6CDE032" w14:textId="61D43D52" w:rsidR="008135CC" w:rsidRPr="00BD10EE" w:rsidRDefault="000B668F" w:rsidP="000B668F">
      <w:pPr>
        <w:rPr>
          <w:rFonts w:ascii="Times New Roman" w:eastAsia="宋体" w:hAnsi="Times New Roman"/>
          <w:sz w:val="22"/>
        </w:rPr>
      </w:pPr>
      <w:r w:rsidRPr="000B668F">
        <w:rPr>
          <w:rFonts w:ascii="Times New Roman" w:eastAsia="宋体" w:hAnsi="Times New Roman" w:hint="eastAsia"/>
          <w:sz w:val="22"/>
        </w:rPr>
        <w:t>HR, heart rate; SBP, systolic blood pressure; DBP, diastolic blood pressure; Mean SBP, mean SBP of 36 years; BMI, body mass index; MMSE, Mini-Mental State Examination; CysC, cystatin C; hs-CRP, high-sensitivity C-reactive protein; FBG, fasting blood glucose; Cre, Creatinine; UA, uric acid; TC, total cholesterol; TG, triglycerides; HDL-C, high-density lipoprotein cholesterol; LDL-C, low-density lipoprotein cholesterol; eGFR, estimated glomerular filtration rate; uACR, urinary microalbumin-to-creatinine ratio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  <w:r w:rsidR="008135CC" w:rsidRPr="00BD10EE">
        <w:rPr>
          <w:rFonts w:ascii="Times New Roman" w:eastAsia="宋体" w:hAnsi="Times New Roman"/>
          <w:sz w:val="22"/>
        </w:rPr>
        <w:br w:type="page"/>
      </w:r>
    </w:p>
    <w:p w14:paraId="131EB1A3" w14:textId="77777777" w:rsidR="008135CC" w:rsidRPr="00BD10EE" w:rsidRDefault="008135CC" w:rsidP="008135CC">
      <w:pPr>
        <w:rPr>
          <w:rFonts w:ascii="Times New Roman" w:eastAsia="宋体" w:hAnsi="Times New Roman"/>
          <w:b/>
          <w:sz w:val="22"/>
        </w:rPr>
      </w:pPr>
      <w:r w:rsidRPr="00BD10EE">
        <w:rPr>
          <w:rFonts w:ascii="Times New Roman" w:eastAsia="等线" w:hAnsi="Times New Roman" w:cs="Times New Roman"/>
          <w:b/>
          <w:kern w:val="0"/>
          <w:sz w:val="22"/>
        </w:rPr>
        <w:lastRenderedPageBreak/>
        <w:t>T</w:t>
      </w:r>
      <w:r w:rsidRPr="00BD10EE">
        <w:rPr>
          <w:rFonts w:ascii="Times New Roman" w:eastAsia="等线" w:hAnsi="Times New Roman" w:cs="Times New Roman" w:hint="eastAsia"/>
          <w:b/>
          <w:kern w:val="0"/>
          <w:sz w:val="22"/>
        </w:rPr>
        <w:t>able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 S</w:t>
      </w:r>
      <w:r w:rsidR="00866304" w:rsidRPr="00BD10EE">
        <w:rPr>
          <w:rFonts w:ascii="Times New Roman" w:eastAsia="等线" w:hAnsi="Times New Roman" w:cs="Times New Roman"/>
          <w:b/>
          <w:kern w:val="0"/>
          <w:sz w:val="22"/>
        </w:rPr>
        <w:t>9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. </w:t>
      </w:r>
      <w:r w:rsidRPr="00BD10EE">
        <w:rPr>
          <w:rFonts w:ascii="Times New Roman" w:eastAsia="等线" w:hAnsi="Times New Roman" w:cs="Times New Roman"/>
          <w:kern w:val="0"/>
          <w:sz w:val="22"/>
        </w:rPr>
        <w:t>Characteristics of participants grouped by alcohol 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5"/>
        <w:gridCol w:w="2448"/>
        <w:gridCol w:w="3811"/>
        <w:gridCol w:w="3210"/>
        <w:gridCol w:w="944"/>
      </w:tblGrid>
      <w:tr w:rsidR="000B668F" w:rsidRPr="000B668F" w14:paraId="1FB2795E" w14:textId="77777777" w:rsidTr="000B668F">
        <w:trPr>
          <w:trHeight w:val="276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32C4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6AE0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(n = 1929)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E534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non-consumers (n = 1423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D886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consumers (n = 506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5FD4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B668F" w:rsidRPr="000B668F" w14:paraId="1C76979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C64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049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895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E96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 (45-5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1EF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3</w:t>
            </w:r>
          </w:p>
        </w:tc>
      </w:tr>
      <w:tr w:rsidR="000B668F" w:rsidRPr="000B668F" w14:paraId="2C9826D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35A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16B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 (114.5-136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366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 (113-134.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E14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 (120-14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D11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A13DE1A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C4A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C7A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 (75-9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7BA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73.5-8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A18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 (81-95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46F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52A267D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4EA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, beats/m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5A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 (70.33-8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0D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 (70.33-84.3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A0C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67 (71.33-87.3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4C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25</w:t>
            </w:r>
          </w:p>
        </w:tc>
      </w:tr>
      <w:tr w:rsidR="000B668F" w:rsidRPr="000B668F" w14:paraId="25C5E41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8DB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SBP, mmHg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049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43 (109.9-124.0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F86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61 (108.97-122.94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E9B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02 (112.73-127.0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20E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A01654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FEA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BMI, kg/m²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29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8 (19.8-22.8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6F1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4 (19.75-22.84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91B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8 (20.02-22.9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D03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0</w:t>
            </w:r>
          </w:p>
        </w:tc>
      </w:tr>
      <w:tr w:rsidR="000B668F" w:rsidRPr="000B668F" w14:paraId="2676829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67C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C, mg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0BD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0.88-1.1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5EA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 (0.87-1.18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BF7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 (0.92-1.2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75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27167A0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EBE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ing insulin, mU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3630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7 (11.75-18.82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B00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 (11.54-18.42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B8A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4 (12.25-19.8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38B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2D61748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1FD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-CRP, mg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881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(0.33-1.4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F97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 (0.31-1.3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761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(0.41-1.7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2A9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45ED6CD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0DF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4B7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 (4.95-5.7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388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9 (4.93-5.74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139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1 (5.02-5.9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85E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1074FCE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3A1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um Cre, μ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252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3 (64.6-82.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D22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6 (62.8-78.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40F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15 (74.12-86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33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BBF4BDA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3BF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um UA, μ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8FE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 (232.5-337.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5F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.4 (224.25-317.5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28F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.05 (279.02-369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6A1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47E68E2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ACF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06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 (4.24-5.3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B69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4 (4.24-5.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3995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 (4.25-5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DB6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0</w:t>
            </w:r>
          </w:p>
        </w:tc>
      </w:tr>
      <w:tr w:rsidR="000B668F" w:rsidRPr="000B668F" w14:paraId="34336E02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4D8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FCD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 (1.12-2.2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2C5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 (1.06-2.1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62A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 (1.32-2.5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E27A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46B7F178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1BB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254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0.98-1.3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B71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 (1-1.3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1E6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 (0.93-1.2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5E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46AD8BD1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56B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ADA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 (2.23-3.0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0E4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 (2.21-3.0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496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 (2.29-3.0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05C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</w:t>
            </w:r>
          </w:p>
        </w:tc>
      </w:tr>
      <w:tr w:rsidR="000B668F" w:rsidRPr="000B668F" w14:paraId="5EFD15D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B9A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(a), mg/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F92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 (91-272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A50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 (95-278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09C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5 (81.25-25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FF2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</w:t>
            </w:r>
          </w:p>
        </w:tc>
      </w:tr>
      <w:tr w:rsidR="000B668F" w:rsidRPr="000B668F" w14:paraId="3C57333C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CC6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139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59B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4F4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CDB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9</w:t>
            </w:r>
          </w:p>
        </w:tc>
      </w:tr>
      <w:tr w:rsidR="000B668F" w:rsidRPr="000B668F" w14:paraId="7E03F016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566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, mL/min/1.73m²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331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 (90.9-11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B1E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 (91.3-110.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F68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 (89.23-10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7C0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57B82F02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755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CR, mg/g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C79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 (1.79-14.02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562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 (1.75-13.4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5160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5 (1.96-17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ACD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0</w:t>
            </w:r>
          </w:p>
        </w:tc>
      </w:tr>
      <w:tr w:rsidR="000B668F" w:rsidRPr="000B668F" w14:paraId="1F34812F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527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966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206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A6C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F39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A0A4DA5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AAB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CE7C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1 (46.19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558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0 (59.7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B65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8.1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EF85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93E9FD2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6838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E57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8 (53.81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E34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 (40.27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588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 (91.9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29E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49D816F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FC6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0CF5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00D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0A5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35E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EB65B4F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358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2F7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2 (60.24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ACE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2 (72.52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A8F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 (25.6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6C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6F8017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9E41A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A3C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7 (39.76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8CB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 (27.48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162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 (74.3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10A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A36D4DB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500A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 status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868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668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0F5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CB8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0</w:t>
            </w:r>
          </w:p>
        </w:tc>
      </w:tr>
      <w:tr w:rsidR="000B668F" w:rsidRPr="000B668F" w14:paraId="03CD1B54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B517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23E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0.67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01A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0.6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280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0.7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7B0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5258335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14F1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60E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9 (95.33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5C3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6 (95.2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3D9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 (95.45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7A2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47EC2EE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50B5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226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3.21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531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3.16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370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3.3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DEA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F031D07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F8E8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AAF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0.78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483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0.9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CC8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4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53F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142068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62A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activities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2A4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096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B61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86D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E487860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13EC3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activit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90E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 (12.29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2A5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 (12.5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DE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(11.6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91E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E89EA81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E7D1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415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 (41.42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E5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9 (43.50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F2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 (35.57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2A7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0DA95AC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42AF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1C0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5 (34.99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F41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 (34.36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BF8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 (36.7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39F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79ADEE4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BD80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gorou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C56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 (11.30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85B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 (9.6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BFB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16.0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0A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73C36AA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C8B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DFE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AA4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CA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CC5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0</w:t>
            </w:r>
          </w:p>
        </w:tc>
      </w:tr>
      <w:tr w:rsidR="000B668F" w:rsidRPr="000B668F" w14:paraId="5532CC36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0AC6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iterac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20C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05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2E4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2BFB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2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1C79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FF04412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2416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schoo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2C1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 (7.36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69B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 (6.82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842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8.8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6FA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F95A915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1751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ior high schoo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B61C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8 (60.03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09F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 (61.00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966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 (57.3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DEA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7CAF221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455F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/secondary schoo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36F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 (21.41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5E8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 (21.78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CDA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 (20.3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E46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AE7FA81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AF3C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secondary educat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A631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 (11.04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6DF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 (10.26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D6E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 (13.2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044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567A313" w14:textId="77777777" w:rsidTr="000B668F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FC5C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er's degree or highe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129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10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008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14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B35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82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33C1CF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D0D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ke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9AA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055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38F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464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5</w:t>
            </w:r>
          </w:p>
        </w:tc>
      </w:tr>
      <w:tr w:rsidR="000B668F" w:rsidRPr="000B668F" w14:paraId="7280607A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0886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B98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9 (98.96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100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6 (98.8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189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 (99.4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15B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08FD061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1557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8F8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.04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47F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.1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EC3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0.5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3FD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B125F81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F8B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AE3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316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1A3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E6B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B668F" w:rsidRPr="000B668F" w14:paraId="0F090AD4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C915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EFC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4 (99.74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E4F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 (99.72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7D4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 (99.8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99F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34C125C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15EB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CD5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0.26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247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0.28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13B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2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500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C738134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352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076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FC0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5B3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8D2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440800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B401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7DF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8 (64.70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C42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2 (69.7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C7F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 (50.5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006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D2A809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C7C1D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29C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 (35.30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3E1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1 (30.2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A65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 (49.4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4BB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969C3AC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549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B52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299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FE42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F6C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1</w:t>
            </w:r>
          </w:p>
        </w:tc>
      </w:tr>
      <w:tr w:rsidR="000B668F" w:rsidRPr="000B668F" w14:paraId="25E48AE1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5F81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7CF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3 (91.39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731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7 (91.85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C42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6 (90.12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C55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E18253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AA83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A361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 (8.61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C34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 (8.15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74F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9.88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AAF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E2A0716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690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lipidemia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E8C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A21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21B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3CBB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E35AAF0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C344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CD3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 (49.77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66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4 (53.69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29B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 (38.7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345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69A3F7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BD22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BC9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9 (50.23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7ED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9 (46.31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EE7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 (61.2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AFE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03729AC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050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 treatment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07E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EB2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26E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8A5A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4</w:t>
            </w:r>
          </w:p>
        </w:tc>
      </w:tr>
      <w:tr w:rsidR="000B668F" w:rsidRPr="000B668F" w14:paraId="1678C41C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5B97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7A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6 (85.33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1CF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9 (86.37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2D4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 (82.4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F3E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60663F0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271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4FD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 (14.67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48A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 (13.63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802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 (17.5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A04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3B2590B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C52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uminuria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4B2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0D8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B40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756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5</w:t>
            </w:r>
          </w:p>
        </w:tc>
      </w:tr>
      <w:tr w:rsidR="000B668F" w:rsidRPr="000B668F" w14:paraId="080C9F75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BB0F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13E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8 (86.47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75CA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3 (86.65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8DC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 (85.97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986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F05C5F0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FE87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75A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 (13.53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939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 (13.35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6D4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14.03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6A6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71236B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5DD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nitive impairment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7F7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85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126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0AC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3</w:t>
            </w:r>
          </w:p>
        </w:tc>
      </w:tr>
      <w:tr w:rsidR="000B668F" w:rsidRPr="000B668F" w14:paraId="593920F7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4248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8D5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0 (92.28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EE0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2 (91.50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C095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 (94.47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FC9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F452FF9" w14:textId="77777777" w:rsidTr="000B668F">
        <w:trPr>
          <w:trHeight w:val="264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28FD9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57C2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 (7.72%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8DBF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 (8.50%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BF0A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5.53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CB916" w14:textId="4C8DF9B6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7836C1E" w14:textId="6023F579" w:rsidR="008135CC" w:rsidRPr="00BD10EE" w:rsidRDefault="000B668F" w:rsidP="008135CC">
      <w:pPr>
        <w:rPr>
          <w:rFonts w:ascii="Times New Roman" w:eastAsia="宋体" w:hAnsi="Times New Roman"/>
          <w:sz w:val="22"/>
        </w:rPr>
      </w:pPr>
      <w:r w:rsidRPr="000B668F">
        <w:rPr>
          <w:rFonts w:ascii="Times New Roman" w:eastAsia="宋体" w:hAnsi="Times New Roman" w:hint="eastAsia"/>
          <w:sz w:val="22"/>
        </w:rPr>
        <w:t>HR, heart rate; SBP, systolic blood pressure; DBP, diastolic blood pressure; Mean SBP, mean SBP of 36 years; BMI, body mass index; MMSE, Mini-Mental State Examination; CysC, cystatin C; hs-CRP, high-sensitivity C-reactive protein; FBG, fasting blood glucose; Cre, Creatinine; UA, uric acid; TC, total cholesterol; TG, triglycerides; HDL-C, high-density lipoprotein cholesterol; LDL-C, low-density lipoprotein cholesterol; eGFR, estimated glomerular filtration rate; uACR, urinary microalbumin-to-creatinine ratio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</w:p>
    <w:p w14:paraId="57D76801" w14:textId="77777777" w:rsidR="008135CC" w:rsidRPr="00BD10EE" w:rsidRDefault="008135CC">
      <w:pPr>
        <w:widowControl/>
        <w:jc w:val="left"/>
        <w:rPr>
          <w:rFonts w:ascii="Times New Roman" w:eastAsia="宋体" w:hAnsi="Times New Roman"/>
          <w:sz w:val="22"/>
        </w:rPr>
      </w:pPr>
      <w:r w:rsidRPr="00BD10EE">
        <w:rPr>
          <w:rFonts w:ascii="Times New Roman" w:eastAsia="宋体" w:hAnsi="Times New Roman"/>
          <w:sz w:val="22"/>
        </w:rPr>
        <w:br w:type="page"/>
      </w:r>
    </w:p>
    <w:p w14:paraId="7DBDD589" w14:textId="77777777" w:rsidR="008135CC" w:rsidRPr="00BD10EE" w:rsidRDefault="008135CC" w:rsidP="008135CC">
      <w:pPr>
        <w:rPr>
          <w:rFonts w:ascii="Times New Roman" w:eastAsia="宋体" w:hAnsi="Times New Roman"/>
          <w:b/>
          <w:sz w:val="22"/>
        </w:rPr>
      </w:pPr>
      <w:r w:rsidRPr="00BD10EE">
        <w:rPr>
          <w:rFonts w:ascii="Times New Roman" w:eastAsia="等线" w:hAnsi="Times New Roman" w:cs="Times New Roman"/>
          <w:b/>
          <w:kern w:val="0"/>
          <w:sz w:val="22"/>
        </w:rPr>
        <w:lastRenderedPageBreak/>
        <w:t>T</w:t>
      </w:r>
      <w:r w:rsidRPr="00BD10EE">
        <w:rPr>
          <w:rFonts w:ascii="Times New Roman" w:eastAsia="等线" w:hAnsi="Times New Roman" w:cs="Times New Roman" w:hint="eastAsia"/>
          <w:b/>
          <w:kern w:val="0"/>
          <w:sz w:val="22"/>
        </w:rPr>
        <w:t>able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 S</w:t>
      </w:r>
      <w:r w:rsidR="00F86F7C" w:rsidRPr="00BD10EE">
        <w:rPr>
          <w:rFonts w:ascii="Times New Roman" w:eastAsia="等线" w:hAnsi="Times New Roman" w:cs="Times New Roman"/>
          <w:b/>
          <w:kern w:val="0"/>
          <w:sz w:val="22"/>
        </w:rPr>
        <w:t>10</w:t>
      </w:r>
      <w:r w:rsidRPr="00BD10EE">
        <w:rPr>
          <w:rFonts w:ascii="Times New Roman" w:eastAsia="等线" w:hAnsi="Times New Roman" w:cs="Times New Roman"/>
          <w:b/>
          <w:kern w:val="0"/>
          <w:sz w:val="22"/>
        </w:rPr>
        <w:t xml:space="preserve">. </w:t>
      </w:r>
      <w:r w:rsidRPr="00BD10EE">
        <w:rPr>
          <w:rFonts w:ascii="Times New Roman" w:eastAsia="宋体" w:hAnsi="Times New Roman" w:hint="eastAsia"/>
          <w:sz w:val="22"/>
        </w:rPr>
        <w:t>Characteristics</w:t>
      </w:r>
      <w:r w:rsidRPr="00BD10EE">
        <w:rPr>
          <w:rFonts w:ascii="Times New Roman" w:eastAsia="宋体" w:hAnsi="Times New Roman"/>
          <w:sz w:val="22"/>
        </w:rPr>
        <w:t xml:space="preserve"> </w:t>
      </w:r>
      <w:r w:rsidRPr="00BD10EE">
        <w:rPr>
          <w:rFonts w:ascii="Times New Roman" w:eastAsia="宋体" w:hAnsi="Times New Roman" w:hint="eastAsia"/>
          <w:sz w:val="22"/>
        </w:rPr>
        <w:t>of</w:t>
      </w:r>
      <w:r w:rsidRPr="00BD10EE">
        <w:rPr>
          <w:rFonts w:ascii="Times New Roman" w:eastAsia="宋体" w:hAnsi="Times New Roman"/>
          <w:sz w:val="22"/>
        </w:rPr>
        <w:t xml:space="preserve"> </w:t>
      </w:r>
      <w:r w:rsidRPr="00BD10EE">
        <w:rPr>
          <w:rFonts w:ascii="Times New Roman" w:eastAsia="宋体" w:hAnsi="Times New Roman" w:hint="eastAsia"/>
          <w:sz w:val="22"/>
        </w:rPr>
        <w:t>participants</w:t>
      </w:r>
      <w:r w:rsidRPr="00BD10EE">
        <w:rPr>
          <w:rFonts w:ascii="Times New Roman" w:eastAsia="宋体" w:hAnsi="Times New Roman"/>
          <w:sz w:val="22"/>
        </w:rPr>
        <w:t xml:space="preserve"> </w:t>
      </w:r>
      <w:r w:rsidRPr="00BD10EE">
        <w:rPr>
          <w:rFonts w:ascii="Times New Roman" w:eastAsia="宋体" w:hAnsi="Times New Roman" w:hint="eastAsia"/>
          <w:sz w:val="22"/>
        </w:rPr>
        <w:t>grouped</w:t>
      </w:r>
      <w:r w:rsidRPr="00BD10EE">
        <w:rPr>
          <w:rFonts w:ascii="Times New Roman" w:eastAsia="宋体" w:hAnsi="Times New Roman"/>
          <w:sz w:val="22"/>
        </w:rPr>
        <w:t xml:space="preserve"> </w:t>
      </w:r>
      <w:r w:rsidRPr="00BD10EE">
        <w:rPr>
          <w:rFonts w:ascii="Times New Roman" w:eastAsia="宋体" w:hAnsi="Times New Roman" w:hint="eastAsia"/>
          <w:sz w:val="22"/>
        </w:rPr>
        <w:t>by</w:t>
      </w:r>
      <w:r w:rsidRPr="00BD10EE">
        <w:rPr>
          <w:rFonts w:ascii="Times New Roman" w:eastAsia="宋体" w:hAnsi="Times New Roman"/>
          <w:sz w:val="22"/>
        </w:rPr>
        <w:t xml:space="preserve"> </w:t>
      </w:r>
      <w:r w:rsidRPr="00BD10EE">
        <w:rPr>
          <w:rFonts w:ascii="Times New Roman" w:eastAsia="宋体" w:hAnsi="Times New Roman" w:hint="eastAsia"/>
          <w:sz w:val="22"/>
        </w:rPr>
        <w:t>hypert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7"/>
        <w:gridCol w:w="2772"/>
        <w:gridCol w:w="3191"/>
        <w:gridCol w:w="2931"/>
        <w:gridCol w:w="1047"/>
      </w:tblGrid>
      <w:tr w:rsidR="000B668F" w:rsidRPr="000B668F" w14:paraId="7E511945" w14:textId="77777777" w:rsidTr="000B668F">
        <w:trPr>
          <w:trHeight w:val="276"/>
          <w:tblHeader/>
        </w:trPr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627A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BF98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Total (n = 1929)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06AF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Normotension (n = 1248)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34A3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Hypertension (n = 68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1D47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B668F" w:rsidRPr="000B668F" w14:paraId="4B5EA66C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35AD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A30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5-5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DF4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 (45-5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157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46-5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117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03669DD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585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B36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 (114.5-136.5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2550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 (110-125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BD6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 (133.5-150.3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C3B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9B364CA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3A3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743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75-9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688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(72.5-83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A5B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 (90.5-1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FAF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A8D6D7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86C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, beats/mi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619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70.33-85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0F2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67 (69.67-8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A89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33 (71.67-8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2C4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494DDF8A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A8B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SBP, mmH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9F4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43 (109.9-124.0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9F9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.76 (107.38-118.5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54A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47 (117.9-13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DF99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507BF0C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935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BMI, kg/m²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35A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8 (19.8-22.8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D32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08 (19.56-22.5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912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1 (20.25-23.3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2C5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0C0D1C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8FBDD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C, mg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123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8-1.1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CC6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87-1.1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7D9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1-1.2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768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6256FD5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12E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ting insulin, mU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46A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7 (11.75-18.8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106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7 (11.3-17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FAE4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6 (12.85-20.6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035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224A7FA3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E85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hs-CRP, mg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20A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 (0.33-1.4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98B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 (0.29-1.2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432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 (0.43-1.8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07A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44F9016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431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B00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 (4.95-5.78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10B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6 (4.92-5.6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546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2 (5.02-6.0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0E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D534C3A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3F8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Cre, μ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3BD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3 (64.6-82.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F6F7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5 (63.1-80.2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ADA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3 (68.8-84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AFF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509A72F6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416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UA, μ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1C9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 (232.5-337.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6BF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5.6 (222.17-319.0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57D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7.1 (260.5-36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F2B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7AD7959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1E9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247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 (4.24-5.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465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 (4.23-5.2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52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9 (4.25-5.3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4C0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4</w:t>
            </w:r>
          </w:p>
        </w:tc>
      </w:tr>
      <w:tr w:rsidR="000B668F" w:rsidRPr="000B668F" w14:paraId="0E15A3D1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1118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7D5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 (1.12-2.25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5DB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 (1.04-2.0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5F1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 (1.3-2.5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E4B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39C95AE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402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C6A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98-1.3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B34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1-1.3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8BC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93-1.2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203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51FFC78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260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B11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 (2.23-3.05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6AF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 (2.23-3.0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54A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9 (2.25-3.1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889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8</w:t>
            </w:r>
          </w:p>
        </w:tc>
      </w:tr>
      <w:tr w:rsidR="000B668F" w:rsidRPr="000B668F" w14:paraId="55841B09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6BE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(a), mg/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1EF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 (91-27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C89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 (95-27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210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 (84-26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9B2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9</w:t>
            </w:r>
          </w:p>
        </w:tc>
      </w:tr>
      <w:tr w:rsidR="000B668F" w:rsidRPr="000B668F" w14:paraId="419306F8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149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9BDE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0BD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883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6-2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17B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0</w:t>
            </w:r>
          </w:p>
        </w:tc>
      </w:tr>
      <w:tr w:rsidR="000B668F" w:rsidRPr="000B668F" w14:paraId="0B566DFB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22F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mL/min/1.73m²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895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 (90.9-11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7A6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 (91.4-11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44B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6 (90-10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FA0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</w:tr>
      <w:tr w:rsidR="000B668F" w:rsidRPr="000B668F" w14:paraId="22CDBA7C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F9B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CR, mg/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EE6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6 (1.79-14.0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E4C2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3 (1.52-9.1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DF5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4 (3.17-27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F98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478B6B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DAD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97D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B5A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710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FD9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4DFF3FFD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3FF2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281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1 (46.19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D9E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2 (55.4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CA0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 (29.2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81D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56B6C3A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999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FC2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8 (53.81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6CD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6 (44.5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59A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2 (70.78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A08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4B6948D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AE1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351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D50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730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FA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59216F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BBC3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202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2 (60.24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2D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5 (67.7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ADF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7 (46.5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B68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29FA6B4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AA04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111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7 (39.76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EE6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3 (32.2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FA9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4 (53.4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8C2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F2745F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23A2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A1F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6FB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173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910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75CEE31A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D43D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100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3 (73.7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13A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2 (79.4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382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1 (63.29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AF4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3F1914E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5D4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1D0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6 (26.2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083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 (20.5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A65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 (36.71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C76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D210CE4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389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 status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289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F42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6B5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717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3</w:t>
            </w:r>
          </w:p>
        </w:tc>
      </w:tr>
      <w:tr w:rsidR="000B668F" w:rsidRPr="000B668F" w14:paraId="56C41CE2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3E93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6CA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0.6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7DE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0.4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2AA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1.03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3E6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301C89D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E2BE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684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9 (95.3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D3D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8 (95.9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F41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1 (94.13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E78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564831B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184F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706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3.21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1A3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 (2.8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F1B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3.8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FB9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9DC4B7E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85F0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2DF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0.78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43C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0.64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F3B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1.03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01C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256C5A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D65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ies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E94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081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268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6E54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</w:t>
            </w:r>
          </w:p>
        </w:tc>
      </w:tr>
      <w:tr w:rsidR="000B668F" w:rsidRPr="000B668F" w14:paraId="003A2590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C6D3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No activity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408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 (12.29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630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 (11.94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553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 (12.9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D54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7A68F7D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BDF5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462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9 (41.42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5E5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9 (41.5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12CB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 (41.1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E91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B0D1984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858E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559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5 (34.99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2E31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2 (36.22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9DA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 (32.7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E1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E82BAFB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A124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A0C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 (11.30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66D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 (10.2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DAF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 (13.2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15C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4B972DE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E56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9A49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968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486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7A6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1</w:t>
            </w:r>
          </w:p>
        </w:tc>
      </w:tr>
      <w:tr w:rsidR="000B668F" w:rsidRPr="000B668F" w14:paraId="5FDFE996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AA5C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Illiteracy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3AB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05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D67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93B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1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5A7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B8BBC6C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1595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Primary scho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B2C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 (7.36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9026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6.73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9EB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8.5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3A3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6A61F27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6BDA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Junior high scho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644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8 (60.0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1E8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2 (59.4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FA9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6 (61.09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286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7C0E88C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5F60E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High /secondary schoo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5D9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 (21.41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2FE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3 (21.8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F77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 (20.56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EA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3B83515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179B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Post-secondary edu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597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 (11.04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1BD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 (11.8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554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(9.54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8CB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18F301B" w14:textId="77777777" w:rsidTr="000B668F">
        <w:trPr>
          <w:trHeight w:val="276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3B3A" w14:textId="77777777" w:rsidR="000B668F" w:rsidRPr="000B668F" w:rsidRDefault="000B668F" w:rsidP="000B668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2"/>
              </w:rPr>
              <w:t>Master's degree or highe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E1C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10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9AF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0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990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1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43D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FBCB61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45D7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ke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0E43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134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7D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422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0B668F" w:rsidRPr="000B668F" w14:paraId="5168B07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EF2A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E64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9 (98.96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878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2 (99.52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5B8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7 (97.94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0BD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22D88F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8C29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C1B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1.04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1B2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0.4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EF0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2.06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BD8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88D55E5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3A4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HD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710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868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242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FBA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3</w:t>
            </w:r>
          </w:p>
        </w:tc>
      </w:tr>
      <w:tr w:rsidR="000B668F" w:rsidRPr="000B668F" w14:paraId="50B8B011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0CA1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5F8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4 (99.74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366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6 (99.84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F91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8 (99.56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E7F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052DCC1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650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8F4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0.26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C42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1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B23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44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65C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5BD1F5B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E04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A4F1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898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703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7B3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31D6799E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B901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382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3 (91.39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F88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8 (93.5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D86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5 (87.37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1D8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541A881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775F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2A3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 (8.61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3ED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6.4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F39C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12.63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989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628EB36B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3A0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lipidemia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E35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9765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B61E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47C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0995970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F6D3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C62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0 (49.7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CDA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2 (54.6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CFA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 (40.82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8FE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30EB29FE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7FF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091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9 (50.2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3DE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6 (45.3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8CB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3 (59.18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609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20499F3C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C466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treatment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4FB4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6D4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222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C29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138904A2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7BFE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7914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6 (85.3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5CC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8 (95.1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640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8 (67.2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646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5C84F22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7D2B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849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 (14.6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172D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 (4.8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0B7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 (32.75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A03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1A7AC634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FD3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uminuria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BC70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0635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D9EC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153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B668F" w:rsidRPr="000B668F" w14:paraId="60085090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84B7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59CB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8 (86.4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773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2 (91.5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7B3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6 (77.24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6E67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50A395F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9AC6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7E7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1 (13.5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66BA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 (8.4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D7D2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 (22.76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5C7E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4CC75B2F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C50F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nitive impairment, n (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983B" w14:textId="77777777" w:rsidR="000B668F" w:rsidRPr="000B668F" w:rsidRDefault="000B668F" w:rsidP="000B66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E9B9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63354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DE2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8</w:t>
            </w:r>
          </w:p>
        </w:tc>
      </w:tr>
      <w:tr w:rsidR="000B668F" w:rsidRPr="000B668F" w14:paraId="2D235673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F710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E440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0 (92.28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3101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1 (93.03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F7AF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9 (90.90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EC63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B668F" w:rsidRPr="000B668F" w14:paraId="7FCC0357" w14:textId="77777777" w:rsidTr="000B668F">
        <w:trPr>
          <w:trHeight w:val="264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8545E" w14:textId="77777777" w:rsidR="000B668F" w:rsidRPr="000B668F" w:rsidRDefault="000B668F" w:rsidP="000B668F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964C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 (7.72%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BFCD6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6.97%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F6FB8" w14:textId="77777777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9.10%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D8E62" w14:textId="19BA6669" w:rsidR="000B668F" w:rsidRPr="000B668F" w:rsidRDefault="000B668F" w:rsidP="000B66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56EC78A" w14:textId="3068D234" w:rsidR="00B85F51" w:rsidRPr="006665EB" w:rsidRDefault="006665EB" w:rsidP="006665EB">
      <w:pPr>
        <w:widowControl/>
        <w:jc w:val="left"/>
        <w:rPr>
          <w:rFonts w:ascii="Times New Roman" w:eastAsia="宋体" w:hAnsi="Times New Roman" w:hint="eastAsia"/>
          <w:sz w:val="22"/>
        </w:rPr>
      </w:pPr>
      <w:r w:rsidRPr="00BD10EE">
        <w:rPr>
          <w:rFonts w:ascii="Times New Roman" w:eastAsia="宋体" w:hAnsi="Times New Roman"/>
          <w:sz w:val="22"/>
        </w:rPr>
        <w:t>HR, heart rate; SBP, systolic blood pressure; DBP, diastolic blood pressure; Mean SBP, mean SBP of 36 years; BMI, body mass index; MMSE, Mini-Mental State Examination; CysC, cystatin C; hs-CRP, high-sensitivity C-reactive protein; FBG, fasting blood glucose; ALT, alanine aminotransferase; AST, aspartate aminotransferase; UA, uric acid; TC, total cholesterol; TG, triglycerides; HDL-C, high-density lipoprotein cholesterol; LDL-C, low-density lipoprotein cholesterol; eGFR, estimated glomerular filtration rate; uACR, urinary microalbumin-to-creatinine ratio.</w:t>
      </w:r>
      <w:r w:rsidR="00462C12">
        <w:rPr>
          <w:rFonts w:ascii="Times New Roman" w:eastAsia="宋体" w:hAnsi="Times New Roman" w:hint="eastAsia"/>
          <w:sz w:val="22"/>
        </w:rPr>
        <w:t xml:space="preserve"> </w:t>
      </w:r>
      <w:r w:rsidR="00462C12" w:rsidRPr="00462C12">
        <w:rPr>
          <w:rFonts w:ascii="Times New Roman" w:eastAsia="宋体" w:hAnsi="Times New Roman"/>
          <w:sz w:val="22"/>
        </w:rPr>
        <w:t>Bold p-values indicate statistically significant differences.</w:t>
      </w:r>
    </w:p>
    <w:sectPr w:rsidR="00B85F51" w:rsidRPr="006665EB" w:rsidSect="00487FEA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E44FA" w14:textId="77777777" w:rsidR="004B2CBE" w:rsidRDefault="004B2CBE" w:rsidP="0061144C">
      <w:pPr>
        <w:rPr>
          <w:rFonts w:hint="eastAsia"/>
        </w:rPr>
      </w:pPr>
      <w:r>
        <w:separator/>
      </w:r>
    </w:p>
  </w:endnote>
  <w:endnote w:type="continuationSeparator" w:id="0">
    <w:p w14:paraId="4F3422D7" w14:textId="77777777" w:rsidR="004B2CBE" w:rsidRDefault="004B2CBE" w:rsidP="006114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4760893"/>
      <w:docPartObj>
        <w:docPartGallery w:val="Page Numbers (Bottom of Page)"/>
        <w:docPartUnique/>
      </w:docPartObj>
    </w:sdtPr>
    <w:sdtContent>
      <w:p w14:paraId="461FD4DF" w14:textId="77777777" w:rsidR="003B0E34" w:rsidRDefault="003B0E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1370" w:rsidRPr="00881370">
          <w:rPr>
            <w:noProof/>
            <w:lang w:val="zh-CN"/>
          </w:rPr>
          <w:t>25</w:t>
        </w:r>
        <w:r>
          <w:fldChar w:fldCharType="end"/>
        </w:r>
      </w:p>
    </w:sdtContent>
  </w:sdt>
  <w:p w14:paraId="4E36506B" w14:textId="77777777" w:rsidR="003B0E34" w:rsidRDefault="003B0E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3B5B5" w14:textId="77777777" w:rsidR="004B2CBE" w:rsidRDefault="004B2CBE" w:rsidP="0061144C">
      <w:pPr>
        <w:rPr>
          <w:rFonts w:hint="eastAsia"/>
        </w:rPr>
      </w:pPr>
      <w:r>
        <w:separator/>
      </w:r>
    </w:p>
  </w:footnote>
  <w:footnote w:type="continuationSeparator" w:id="0">
    <w:p w14:paraId="176F26B3" w14:textId="77777777" w:rsidR="004B2CBE" w:rsidRDefault="004B2CBE" w:rsidP="006114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6F67186-08AB-4285-B11F-0C349CBA9B3E}"/>
    <w:docVar w:name="KY_MEDREF_VERSION" w:val="3"/>
  </w:docVars>
  <w:rsids>
    <w:rsidRoot w:val="00CF065F"/>
    <w:rsid w:val="00031430"/>
    <w:rsid w:val="00035443"/>
    <w:rsid w:val="00046B46"/>
    <w:rsid w:val="00053F04"/>
    <w:rsid w:val="00073A92"/>
    <w:rsid w:val="000B091B"/>
    <w:rsid w:val="000B668F"/>
    <w:rsid w:val="00192D51"/>
    <w:rsid w:val="00195309"/>
    <w:rsid w:val="001D7ED8"/>
    <w:rsid w:val="00212F76"/>
    <w:rsid w:val="00227063"/>
    <w:rsid w:val="00243588"/>
    <w:rsid w:val="00251B67"/>
    <w:rsid w:val="00262AB7"/>
    <w:rsid w:val="00265874"/>
    <w:rsid w:val="00290600"/>
    <w:rsid w:val="002C4FC4"/>
    <w:rsid w:val="002D0FFB"/>
    <w:rsid w:val="00314DA4"/>
    <w:rsid w:val="00322CFB"/>
    <w:rsid w:val="0033440F"/>
    <w:rsid w:val="00350733"/>
    <w:rsid w:val="00363384"/>
    <w:rsid w:val="003A0B07"/>
    <w:rsid w:val="003B0E34"/>
    <w:rsid w:val="003D6858"/>
    <w:rsid w:val="004555DD"/>
    <w:rsid w:val="00455B3C"/>
    <w:rsid w:val="00462C12"/>
    <w:rsid w:val="00465580"/>
    <w:rsid w:val="00470DE3"/>
    <w:rsid w:val="00487FEA"/>
    <w:rsid w:val="004A16B2"/>
    <w:rsid w:val="004B2CBE"/>
    <w:rsid w:val="004C0687"/>
    <w:rsid w:val="004F11AF"/>
    <w:rsid w:val="00500EA3"/>
    <w:rsid w:val="00526930"/>
    <w:rsid w:val="005E1E35"/>
    <w:rsid w:val="005E1F43"/>
    <w:rsid w:val="005E6ED2"/>
    <w:rsid w:val="005F4195"/>
    <w:rsid w:val="00607A83"/>
    <w:rsid w:val="0061144C"/>
    <w:rsid w:val="0061761F"/>
    <w:rsid w:val="006450EB"/>
    <w:rsid w:val="00650DFC"/>
    <w:rsid w:val="006631EC"/>
    <w:rsid w:val="006665EB"/>
    <w:rsid w:val="00691105"/>
    <w:rsid w:val="006C3728"/>
    <w:rsid w:val="006C4CC0"/>
    <w:rsid w:val="00734648"/>
    <w:rsid w:val="0074185C"/>
    <w:rsid w:val="00761E57"/>
    <w:rsid w:val="0079116B"/>
    <w:rsid w:val="007A0771"/>
    <w:rsid w:val="007B5A01"/>
    <w:rsid w:val="007D42DA"/>
    <w:rsid w:val="007E063A"/>
    <w:rsid w:val="008078EA"/>
    <w:rsid w:val="008135CC"/>
    <w:rsid w:val="0083027E"/>
    <w:rsid w:val="008335AB"/>
    <w:rsid w:val="008460F0"/>
    <w:rsid w:val="0085761D"/>
    <w:rsid w:val="00866304"/>
    <w:rsid w:val="00881370"/>
    <w:rsid w:val="00896185"/>
    <w:rsid w:val="008A08AC"/>
    <w:rsid w:val="008A35EC"/>
    <w:rsid w:val="008C329D"/>
    <w:rsid w:val="008E0F9A"/>
    <w:rsid w:val="008F165B"/>
    <w:rsid w:val="00914469"/>
    <w:rsid w:val="00960908"/>
    <w:rsid w:val="009702CE"/>
    <w:rsid w:val="00990B72"/>
    <w:rsid w:val="009910ED"/>
    <w:rsid w:val="009C2424"/>
    <w:rsid w:val="00A01F73"/>
    <w:rsid w:val="00A03D14"/>
    <w:rsid w:val="00A11614"/>
    <w:rsid w:val="00A240CA"/>
    <w:rsid w:val="00A26873"/>
    <w:rsid w:val="00A343FB"/>
    <w:rsid w:val="00A404DA"/>
    <w:rsid w:val="00A52FF1"/>
    <w:rsid w:val="00AC5A2B"/>
    <w:rsid w:val="00AD61C6"/>
    <w:rsid w:val="00B17B75"/>
    <w:rsid w:val="00B25A35"/>
    <w:rsid w:val="00B457E3"/>
    <w:rsid w:val="00B537F6"/>
    <w:rsid w:val="00B74215"/>
    <w:rsid w:val="00B75A40"/>
    <w:rsid w:val="00B76CA8"/>
    <w:rsid w:val="00B85F51"/>
    <w:rsid w:val="00B90605"/>
    <w:rsid w:val="00BA7EB1"/>
    <w:rsid w:val="00BD10EE"/>
    <w:rsid w:val="00C304BE"/>
    <w:rsid w:val="00C374D2"/>
    <w:rsid w:val="00C37AB3"/>
    <w:rsid w:val="00C46365"/>
    <w:rsid w:val="00C624E6"/>
    <w:rsid w:val="00C8787A"/>
    <w:rsid w:val="00C95969"/>
    <w:rsid w:val="00CB3856"/>
    <w:rsid w:val="00CD18AB"/>
    <w:rsid w:val="00CF065F"/>
    <w:rsid w:val="00D10ACF"/>
    <w:rsid w:val="00D23B4A"/>
    <w:rsid w:val="00D26CEB"/>
    <w:rsid w:val="00D4140B"/>
    <w:rsid w:val="00D86804"/>
    <w:rsid w:val="00D878FB"/>
    <w:rsid w:val="00DB77E6"/>
    <w:rsid w:val="00DC5A39"/>
    <w:rsid w:val="00DF469E"/>
    <w:rsid w:val="00E72D36"/>
    <w:rsid w:val="00E86FD5"/>
    <w:rsid w:val="00EA1F0E"/>
    <w:rsid w:val="00EA5C3B"/>
    <w:rsid w:val="00EB6C75"/>
    <w:rsid w:val="00EF3804"/>
    <w:rsid w:val="00EF4BC0"/>
    <w:rsid w:val="00F53123"/>
    <w:rsid w:val="00F70408"/>
    <w:rsid w:val="00F83D93"/>
    <w:rsid w:val="00F86F7C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AA7704"/>
  <w15:chartTrackingRefBased/>
  <w15:docId w15:val="{DC5E2898-0322-47DD-A0BB-3CBE50E4E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5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07A83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53F04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70408"/>
    <w:pPr>
      <w:keepNext/>
      <w:keepLines/>
      <w:spacing w:before="280" w:after="290" w:line="376" w:lineRule="auto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07A83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53F04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F70408"/>
    <w:rPr>
      <w:rFonts w:ascii="Times New Roman" w:eastAsia="宋体" w:hAnsi="Times New Roman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611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44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44C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44C"/>
    <w:rPr>
      <w:rFonts w:ascii="Times New Roman" w:eastAsia="宋体" w:hAnsi="Times New Roman"/>
      <w:sz w:val="18"/>
      <w:szCs w:val="18"/>
    </w:rPr>
  </w:style>
  <w:style w:type="character" w:customStyle="1" w:styleId="mord">
    <w:name w:val="mord"/>
    <w:basedOn w:val="a0"/>
    <w:rsid w:val="00B74215"/>
  </w:style>
  <w:style w:type="character" w:customStyle="1" w:styleId="mopen">
    <w:name w:val="mopen"/>
    <w:basedOn w:val="a0"/>
    <w:rsid w:val="00B74215"/>
  </w:style>
  <w:style w:type="character" w:customStyle="1" w:styleId="mclose">
    <w:name w:val="mclose"/>
    <w:basedOn w:val="a0"/>
    <w:rsid w:val="00B74215"/>
  </w:style>
  <w:style w:type="character" w:customStyle="1" w:styleId="mrel">
    <w:name w:val="mrel"/>
    <w:basedOn w:val="a0"/>
    <w:rsid w:val="00B74215"/>
  </w:style>
  <w:style w:type="character" w:customStyle="1" w:styleId="vlist-s">
    <w:name w:val="vlist-s"/>
    <w:basedOn w:val="a0"/>
    <w:rsid w:val="00B74215"/>
  </w:style>
  <w:style w:type="character" w:customStyle="1" w:styleId="mbin">
    <w:name w:val="mbin"/>
    <w:basedOn w:val="a0"/>
    <w:rsid w:val="00B74215"/>
  </w:style>
  <w:style w:type="character" w:styleId="a7">
    <w:name w:val="annotation reference"/>
    <w:basedOn w:val="a0"/>
    <w:uiPriority w:val="99"/>
    <w:semiHidden/>
    <w:unhideWhenUsed/>
    <w:rsid w:val="00EB6C7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B6C75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EB6C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EB6C7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B6C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7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61ABA-897F-4661-9684-93BFE2D15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5</Pages>
  <Words>4691</Words>
  <Characters>26743</Characters>
  <Application>Microsoft Office Word</Application>
  <DocSecurity>0</DocSecurity>
  <Lines>222</Lines>
  <Paragraphs>62</Paragraphs>
  <ScaleCrop>false</ScaleCrop>
  <Company/>
  <LinksUpToDate>false</LinksUpToDate>
  <CharactersWithSpaces>3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ling Hu</dc:creator>
  <cp:keywords/>
  <dc:description/>
  <cp:lastModifiedBy>桂霖 胡</cp:lastModifiedBy>
  <cp:revision>10</cp:revision>
  <dcterms:created xsi:type="dcterms:W3CDTF">2026-01-17T05:04:00Z</dcterms:created>
  <dcterms:modified xsi:type="dcterms:W3CDTF">2026-01-27T16:27:00Z</dcterms:modified>
</cp:coreProperties>
</file>